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262466" w14:textId="2E94A554" w:rsidR="00F26169" w:rsidRPr="00864B70" w:rsidRDefault="006B74AA">
      <w:pPr>
        <w:rPr>
          <w:rFonts w:ascii="Calibri" w:hAnsi="Calibri" w:cs="Calibri"/>
          <w:b/>
          <w:bCs/>
        </w:rPr>
      </w:pPr>
      <w:r w:rsidRPr="00864B70">
        <w:rPr>
          <w:rFonts w:ascii="Calibri" w:hAnsi="Calibri" w:cs="Calibri"/>
          <w:b/>
          <w:bCs/>
        </w:rPr>
        <w:t xml:space="preserve">S1. </w:t>
      </w:r>
      <w:r w:rsidR="00864B70" w:rsidRPr="00864B70">
        <w:rPr>
          <w:rFonts w:ascii="Calibri" w:hAnsi="Calibri" w:cs="Calibri"/>
          <w:b/>
          <w:bCs/>
        </w:rPr>
        <w:t>Appendix. Data tables on orangutan captures for translocation in Indonesia, 2005 to 2022.</w:t>
      </w:r>
    </w:p>
    <w:p w14:paraId="0D7624DB" w14:textId="0FDD8E8F" w:rsidR="006B74AA" w:rsidRPr="00E5694D" w:rsidRDefault="006B74AA">
      <w:pPr>
        <w:rPr>
          <w:rFonts w:ascii="Calibri" w:hAnsi="Calibri" w:cs="Calibri"/>
          <w:b/>
          <w:bCs/>
          <w:sz w:val="18"/>
          <w:szCs w:val="18"/>
        </w:rPr>
      </w:pPr>
      <w:r w:rsidRPr="00E5694D">
        <w:rPr>
          <w:rFonts w:ascii="Calibri" w:hAnsi="Calibri" w:cs="Calibri"/>
          <w:b/>
          <w:bCs/>
          <w:sz w:val="18"/>
          <w:szCs w:val="18"/>
        </w:rPr>
        <w:t>Table A. Annual captures for translocation in Kalimantan</w:t>
      </w:r>
      <w:r w:rsidR="00F451A8" w:rsidRPr="00E5694D">
        <w:rPr>
          <w:rFonts w:ascii="Calibri" w:hAnsi="Calibri" w:cs="Calibri"/>
          <w:b/>
          <w:bCs/>
          <w:sz w:val="18"/>
          <w:szCs w:val="18"/>
        </w:rPr>
        <w:t>, 2005 – 2022.</w:t>
      </w:r>
    </w:p>
    <w:tbl>
      <w:tblPr>
        <w:tblW w:w="1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976"/>
      </w:tblGrid>
      <w:tr w:rsidR="000B6880" w:rsidRPr="000B6880" w14:paraId="16740B51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272954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C698084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71</w:t>
            </w:r>
          </w:p>
        </w:tc>
      </w:tr>
      <w:tr w:rsidR="000B6880" w:rsidRPr="000B6880" w14:paraId="01BB7FD0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E2E136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6E6DD10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14</w:t>
            </w:r>
          </w:p>
        </w:tc>
      </w:tr>
      <w:tr w:rsidR="000B6880" w:rsidRPr="000B6880" w14:paraId="52117DF0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1230F9A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1A53E7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0</w:t>
            </w:r>
          </w:p>
        </w:tc>
      </w:tr>
      <w:tr w:rsidR="000B6880" w:rsidRPr="000B6880" w14:paraId="01E1AC95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1942CC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8244115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0B6880" w:rsidRPr="000B6880" w14:paraId="7DD27C8A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9A67D76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327ED97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0B6880" w:rsidRPr="000B6880" w14:paraId="67493F4A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F00AD4D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8051D7E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0B6880" w:rsidRPr="000B6880" w14:paraId="1772FC46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0DF5E5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29EF6E8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2</w:t>
            </w:r>
          </w:p>
        </w:tc>
      </w:tr>
      <w:tr w:rsidR="000B6880" w:rsidRPr="000B6880" w14:paraId="4E9948B6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144D050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7F86075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8</w:t>
            </w:r>
          </w:p>
        </w:tc>
      </w:tr>
      <w:tr w:rsidR="000B6880" w:rsidRPr="000B6880" w14:paraId="01DEE88F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98750A5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72DC4AE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9</w:t>
            </w:r>
          </w:p>
        </w:tc>
      </w:tr>
      <w:tr w:rsidR="000B6880" w:rsidRPr="000B6880" w14:paraId="544DE6F8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8C62E8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7BB3786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46</w:t>
            </w:r>
          </w:p>
        </w:tc>
      </w:tr>
      <w:tr w:rsidR="000B6880" w:rsidRPr="000B6880" w14:paraId="1E9F0C4E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BA2A963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A490705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57</w:t>
            </w:r>
          </w:p>
        </w:tc>
      </w:tr>
      <w:tr w:rsidR="000B6880" w:rsidRPr="000B6880" w14:paraId="2A8260FC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6A7DCBC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0CBEE52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3</w:t>
            </w:r>
          </w:p>
        </w:tc>
      </w:tr>
      <w:tr w:rsidR="000B6880" w:rsidRPr="000B6880" w14:paraId="22CF66A4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6CF68EE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DF95F72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68</w:t>
            </w:r>
          </w:p>
        </w:tc>
      </w:tr>
      <w:tr w:rsidR="000B6880" w:rsidRPr="000B6880" w14:paraId="4DDBAF71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9A16D56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0EC21DC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24</w:t>
            </w:r>
          </w:p>
        </w:tc>
      </w:tr>
      <w:tr w:rsidR="000B6880" w:rsidRPr="000B6880" w14:paraId="411EA8BA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FE65691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293F4AF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37</w:t>
            </w:r>
          </w:p>
        </w:tc>
      </w:tr>
      <w:tr w:rsidR="000B6880" w:rsidRPr="000B6880" w14:paraId="390238EE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03BC887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88BE88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7</w:t>
            </w:r>
          </w:p>
        </w:tc>
      </w:tr>
      <w:tr w:rsidR="000B6880" w:rsidRPr="000B6880" w14:paraId="0307F354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54ECDEA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B3E6079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9</w:t>
            </w:r>
          </w:p>
        </w:tc>
      </w:tr>
      <w:tr w:rsidR="000B6880" w:rsidRPr="000B6880" w14:paraId="4DCA5D41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30E8A2C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D79DB7" w14:textId="77777777" w:rsidR="000B6880" w:rsidRPr="000B6880" w:rsidRDefault="000B6880" w:rsidP="004401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15</w:t>
            </w:r>
          </w:p>
        </w:tc>
      </w:tr>
    </w:tbl>
    <w:p w14:paraId="3D58F877" w14:textId="77777777" w:rsidR="006B74AA" w:rsidRPr="00CC43A7" w:rsidRDefault="006B74AA">
      <w:pPr>
        <w:rPr>
          <w:rFonts w:ascii="Calibri" w:hAnsi="Calibri" w:cs="Calibri"/>
        </w:rPr>
      </w:pPr>
    </w:p>
    <w:p w14:paraId="64F99105" w14:textId="77777777" w:rsidR="006B74AA" w:rsidRPr="00CC43A7" w:rsidRDefault="006B74AA">
      <w:pPr>
        <w:rPr>
          <w:rFonts w:ascii="Calibri" w:hAnsi="Calibri" w:cs="Calibri"/>
        </w:rPr>
      </w:pPr>
    </w:p>
    <w:p w14:paraId="2DA0CC1D" w14:textId="0E7C3C6C" w:rsidR="006B74AA" w:rsidRPr="00E5694D" w:rsidRDefault="006B74AA">
      <w:pPr>
        <w:rPr>
          <w:rFonts w:ascii="Calibri" w:hAnsi="Calibri" w:cs="Calibri"/>
          <w:b/>
          <w:bCs/>
          <w:sz w:val="18"/>
          <w:szCs w:val="18"/>
        </w:rPr>
      </w:pPr>
      <w:r w:rsidRPr="00E5694D">
        <w:rPr>
          <w:rFonts w:ascii="Calibri" w:hAnsi="Calibri" w:cs="Calibri"/>
          <w:b/>
          <w:bCs/>
          <w:sz w:val="18"/>
          <w:szCs w:val="18"/>
        </w:rPr>
        <w:t>Table B. Annual captures for translocation in Sumatra</w:t>
      </w:r>
      <w:r w:rsidR="00F451A8" w:rsidRPr="00E5694D">
        <w:rPr>
          <w:rFonts w:ascii="Calibri" w:hAnsi="Calibri" w:cs="Calibri"/>
          <w:b/>
          <w:bCs/>
          <w:sz w:val="18"/>
          <w:szCs w:val="18"/>
        </w:rPr>
        <w:t>, 2012 – 2022.</w:t>
      </w:r>
    </w:p>
    <w:tbl>
      <w:tblPr>
        <w:tblW w:w="1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6"/>
        <w:gridCol w:w="976"/>
      </w:tblGrid>
      <w:tr w:rsidR="000B6880" w:rsidRPr="000B6880" w14:paraId="3CD3B33D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B3D3F37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7AEED55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0B6880" w:rsidRPr="000B6880" w14:paraId="774223B9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0901171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1F9CD34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0B6880" w:rsidRPr="000B6880" w14:paraId="1EB1B838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F615642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4370B1B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</w:tr>
      <w:tr w:rsidR="000B6880" w:rsidRPr="000B6880" w14:paraId="03549A9B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2F4F2AB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A0E580C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0B6880" w:rsidRPr="000B6880" w14:paraId="2C2637DE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FBBE268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5E98F2B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0B6880" w:rsidRPr="000B6880" w14:paraId="74BF120F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13A11EB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BCE4F25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0B6880" w:rsidRPr="000B6880" w14:paraId="3A7DD40C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6124BE8F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9AF708E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</w:tr>
      <w:tr w:rsidR="000B6880" w:rsidRPr="000B6880" w14:paraId="728571D3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83CAFBF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1B2EEEA2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0B6880" w:rsidRPr="000B6880" w14:paraId="19C2110A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046C959B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54B408CA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0B6880" w:rsidRPr="000B6880" w14:paraId="3CA3F247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5147670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3D107D4E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0B6880" w:rsidRPr="000B6880" w14:paraId="7DDF611E" w14:textId="77777777" w:rsidTr="00440159">
        <w:trPr>
          <w:trHeight w:val="300"/>
        </w:trPr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8925891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215CBD85" w14:textId="77777777" w:rsidR="000B6880" w:rsidRPr="000B6880" w:rsidRDefault="000B6880" w:rsidP="000B68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B688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</w:tr>
    </w:tbl>
    <w:p w14:paraId="3941BDB8" w14:textId="77777777" w:rsidR="006B74AA" w:rsidRPr="00CC43A7" w:rsidRDefault="006B74AA">
      <w:pPr>
        <w:rPr>
          <w:rFonts w:ascii="Calibri" w:hAnsi="Calibri" w:cs="Calibri"/>
        </w:rPr>
      </w:pPr>
    </w:p>
    <w:p w14:paraId="77FF1803" w14:textId="77777777" w:rsidR="006B74AA" w:rsidRPr="00CC43A7" w:rsidRDefault="006B74AA">
      <w:pPr>
        <w:rPr>
          <w:rFonts w:ascii="Calibri" w:hAnsi="Calibri" w:cs="Calibri"/>
        </w:rPr>
      </w:pPr>
    </w:p>
    <w:p w14:paraId="249B8E96" w14:textId="77777777" w:rsidR="00440159" w:rsidRDefault="00440159">
      <w:pPr>
        <w:rPr>
          <w:rFonts w:ascii="Calibri" w:hAnsi="Calibri" w:cs="Calibri"/>
        </w:rPr>
      </w:pPr>
    </w:p>
    <w:p w14:paraId="3B4EA859" w14:textId="77777777" w:rsidR="00440159" w:rsidRDefault="00440159">
      <w:pPr>
        <w:rPr>
          <w:rFonts w:ascii="Calibri" w:hAnsi="Calibri" w:cs="Calibri"/>
        </w:rPr>
      </w:pPr>
    </w:p>
    <w:p w14:paraId="60B2DDB7" w14:textId="2F5B482B" w:rsidR="006B74AA" w:rsidRPr="00843BF9" w:rsidRDefault="004F4048">
      <w:pPr>
        <w:rPr>
          <w:rFonts w:ascii="Calibri" w:hAnsi="Calibri" w:cs="Calibri"/>
          <w:b/>
          <w:bCs/>
          <w:sz w:val="18"/>
          <w:szCs w:val="18"/>
        </w:rPr>
      </w:pPr>
      <w:r w:rsidRPr="00843BF9">
        <w:rPr>
          <w:rFonts w:ascii="Calibri" w:hAnsi="Calibri" w:cs="Calibri"/>
          <w:b/>
          <w:bCs/>
          <w:sz w:val="18"/>
          <w:szCs w:val="18"/>
        </w:rPr>
        <w:lastRenderedPageBreak/>
        <w:t>Table C. Sex and age class of orangutans captured for translocation</w:t>
      </w:r>
      <w:r w:rsidR="00F451A8" w:rsidRPr="00843BF9">
        <w:rPr>
          <w:rFonts w:ascii="Calibri" w:hAnsi="Calibri" w:cs="Calibri"/>
          <w:b/>
          <w:bCs/>
          <w:sz w:val="18"/>
          <w:szCs w:val="18"/>
        </w:rPr>
        <w:t xml:space="preserve"> in Indonesia, 2005 – 2022.</w:t>
      </w:r>
      <w:r w:rsidR="0026096E" w:rsidRPr="00843BF9">
        <w:rPr>
          <w:rFonts w:ascii="Calibri" w:hAnsi="Calibri" w:cs="Calibri"/>
          <w:b/>
          <w:bCs/>
          <w:sz w:val="18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1736"/>
        <w:gridCol w:w="706"/>
        <w:gridCol w:w="1432"/>
      </w:tblGrid>
      <w:tr w:rsidR="001A2457" w:rsidRPr="00CC43A7" w14:paraId="50DF9DD6" w14:textId="77777777" w:rsidTr="0026096E">
        <w:trPr>
          <w:trHeight w:val="17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50DFF" w14:textId="51EFF82F" w:rsidR="001A2457" w:rsidRPr="00CC43A7" w:rsidRDefault="001A2457" w:rsidP="001A245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7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E2D4A2" w14:textId="0A85A245" w:rsidR="001A2457" w:rsidRPr="00CC43A7" w:rsidRDefault="001A2457" w:rsidP="001A245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706" w:type="dxa"/>
            <w:tcBorders>
              <w:left w:val="single" w:sz="4" w:space="0" w:color="auto"/>
              <w:right w:val="single" w:sz="4" w:space="0" w:color="auto"/>
            </w:tcBorders>
          </w:tcPr>
          <w:p w14:paraId="4404139B" w14:textId="43AEE584" w:rsidR="001A2457" w:rsidRPr="00CC43A7" w:rsidRDefault="001A2457" w:rsidP="001A245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432" w:type="dxa"/>
            <w:tcBorders>
              <w:left w:val="single" w:sz="4" w:space="0" w:color="auto"/>
              <w:right w:val="single" w:sz="4" w:space="0" w:color="auto"/>
            </w:tcBorders>
          </w:tcPr>
          <w:p w14:paraId="481B0D72" w14:textId="27A7D87D" w:rsidR="001A2457" w:rsidRPr="00CC43A7" w:rsidRDefault="001A2457" w:rsidP="001A245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b/>
                <w:bCs/>
                <w:sz w:val="18"/>
                <w:szCs w:val="18"/>
              </w:rPr>
              <w:t>Unknown sex</w:t>
            </w:r>
          </w:p>
        </w:tc>
      </w:tr>
      <w:tr w:rsidR="001A2457" w:rsidRPr="00CC43A7" w14:paraId="09A22130" w14:textId="77777777" w:rsidTr="0026096E">
        <w:trPr>
          <w:trHeight w:val="215"/>
        </w:trPr>
        <w:tc>
          <w:tcPr>
            <w:tcW w:w="6754" w:type="dxa"/>
            <w:gridSpan w:val="4"/>
            <w:tcBorders>
              <w:top w:val="single" w:sz="4" w:space="0" w:color="auto"/>
            </w:tcBorders>
            <w:noWrap/>
            <w:hideMark/>
          </w:tcPr>
          <w:p w14:paraId="4AE9E279" w14:textId="0692EA4A" w:rsidR="001A2457" w:rsidRPr="00CC43A7" w:rsidRDefault="0007656B" w:rsidP="001A245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Reported a</w:t>
            </w:r>
            <w:r w:rsidR="001A2457" w:rsidRPr="00CC43A7">
              <w:rPr>
                <w:rFonts w:ascii="Calibri" w:hAnsi="Calibri" w:cs="Calibri"/>
                <w:b/>
                <w:bCs/>
                <w:sz w:val="18"/>
                <w:szCs w:val="18"/>
              </w:rPr>
              <w:t>ge class or age in years</w:t>
            </w:r>
            <w:r w:rsidR="0026096E" w:rsidRPr="0026096E">
              <w:rPr>
                <w:rFonts w:ascii="Calibri" w:hAnsi="Calibri" w:cs="Calibri"/>
                <w:sz w:val="18"/>
                <w:szCs w:val="18"/>
                <w:vertAlign w:val="superscript"/>
              </w:rPr>
              <w:t>1</w:t>
            </w:r>
            <w:r w:rsidR="001A2457" w:rsidRPr="00CC43A7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1A2457" w:rsidRPr="00CC43A7" w14:paraId="38DE8703" w14:textId="77777777" w:rsidTr="0007656B">
        <w:trPr>
          <w:trHeight w:val="188"/>
        </w:trPr>
        <w:tc>
          <w:tcPr>
            <w:tcW w:w="2880" w:type="dxa"/>
            <w:noWrap/>
          </w:tcPr>
          <w:p w14:paraId="5A2E2065" w14:textId="5334F47E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Infant</w:t>
            </w:r>
          </w:p>
        </w:tc>
        <w:tc>
          <w:tcPr>
            <w:tcW w:w="1736" w:type="dxa"/>
            <w:noWrap/>
          </w:tcPr>
          <w:p w14:paraId="369D9B55" w14:textId="6EE4C9F8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706" w:type="dxa"/>
            <w:noWrap/>
          </w:tcPr>
          <w:p w14:paraId="575CE125" w14:textId="5A2519F1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432" w:type="dxa"/>
            <w:noWrap/>
          </w:tcPr>
          <w:p w14:paraId="21363D68" w14:textId="5C610D4A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</w:tr>
      <w:tr w:rsidR="001A2457" w:rsidRPr="00CC43A7" w14:paraId="54D68D42" w14:textId="77777777" w:rsidTr="0007656B">
        <w:trPr>
          <w:trHeight w:val="215"/>
        </w:trPr>
        <w:tc>
          <w:tcPr>
            <w:tcW w:w="2880" w:type="dxa"/>
            <w:noWrap/>
          </w:tcPr>
          <w:p w14:paraId="095C5E71" w14:textId="27B9D274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Juvenile</w:t>
            </w:r>
          </w:p>
        </w:tc>
        <w:tc>
          <w:tcPr>
            <w:tcW w:w="1736" w:type="dxa"/>
            <w:noWrap/>
          </w:tcPr>
          <w:p w14:paraId="379FD3FE" w14:textId="556D64DB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06" w:type="dxa"/>
            <w:noWrap/>
          </w:tcPr>
          <w:p w14:paraId="099480EE" w14:textId="60C30CCF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432" w:type="dxa"/>
            <w:noWrap/>
          </w:tcPr>
          <w:p w14:paraId="2122F325" w14:textId="35CF4694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1A2457" w:rsidRPr="00CC43A7" w14:paraId="32111BE5" w14:textId="77777777" w:rsidTr="0007656B">
        <w:trPr>
          <w:trHeight w:val="170"/>
        </w:trPr>
        <w:tc>
          <w:tcPr>
            <w:tcW w:w="2880" w:type="dxa"/>
            <w:noWrap/>
          </w:tcPr>
          <w:p w14:paraId="46DF30AC" w14:textId="7F44B258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Adolescent</w:t>
            </w:r>
          </w:p>
        </w:tc>
        <w:tc>
          <w:tcPr>
            <w:tcW w:w="1736" w:type="dxa"/>
            <w:noWrap/>
          </w:tcPr>
          <w:p w14:paraId="7B5B1EA2" w14:textId="519F9164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6" w:type="dxa"/>
            <w:noWrap/>
          </w:tcPr>
          <w:p w14:paraId="71B3191F" w14:textId="719994FF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432" w:type="dxa"/>
            <w:noWrap/>
          </w:tcPr>
          <w:p w14:paraId="7ED7A63B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02BF4862" w14:textId="77777777" w:rsidTr="0007656B">
        <w:trPr>
          <w:trHeight w:val="215"/>
        </w:trPr>
        <w:tc>
          <w:tcPr>
            <w:tcW w:w="2880" w:type="dxa"/>
            <w:noWrap/>
          </w:tcPr>
          <w:p w14:paraId="59444E90" w14:textId="4B1324A8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Subadult</w:t>
            </w:r>
          </w:p>
        </w:tc>
        <w:tc>
          <w:tcPr>
            <w:tcW w:w="1736" w:type="dxa"/>
            <w:noWrap/>
          </w:tcPr>
          <w:p w14:paraId="2C86CA13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6" w:type="dxa"/>
            <w:noWrap/>
          </w:tcPr>
          <w:p w14:paraId="4A02F39F" w14:textId="068F3B8A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32" w:type="dxa"/>
            <w:noWrap/>
          </w:tcPr>
          <w:p w14:paraId="6E4907DB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4F3A9F64" w14:textId="77777777" w:rsidTr="0007656B">
        <w:trPr>
          <w:trHeight w:val="152"/>
        </w:trPr>
        <w:tc>
          <w:tcPr>
            <w:tcW w:w="2880" w:type="dxa"/>
            <w:noWrap/>
          </w:tcPr>
          <w:p w14:paraId="59A2680F" w14:textId="0D32C68A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Adult</w:t>
            </w:r>
          </w:p>
        </w:tc>
        <w:tc>
          <w:tcPr>
            <w:tcW w:w="1736" w:type="dxa"/>
            <w:noWrap/>
          </w:tcPr>
          <w:p w14:paraId="467EDA65" w14:textId="316B00C5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76</w:t>
            </w:r>
          </w:p>
        </w:tc>
        <w:tc>
          <w:tcPr>
            <w:tcW w:w="706" w:type="dxa"/>
            <w:noWrap/>
          </w:tcPr>
          <w:p w14:paraId="0B8D3175" w14:textId="71094481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1432" w:type="dxa"/>
            <w:noWrap/>
          </w:tcPr>
          <w:p w14:paraId="42AF0409" w14:textId="0B95F8E2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</w:tr>
      <w:tr w:rsidR="001A2457" w:rsidRPr="00CC43A7" w14:paraId="69CBACA4" w14:textId="77777777" w:rsidTr="0007656B">
        <w:trPr>
          <w:trHeight w:val="197"/>
        </w:trPr>
        <w:tc>
          <w:tcPr>
            <w:tcW w:w="2880" w:type="dxa"/>
            <w:noWrap/>
            <w:hideMark/>
          </w:tcPr>
          <w:p w14:paraId="2BDFF120" w14:textId="7547F4B2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0.1 or less</w:t>
            </w:r>
          </w:p>
        </w:tc>
        <w:tc>
          <w:tcPr>
            <w:tcW w:w="1736" w:type="dxa"/>
            <w:noWrap/>
            <w:hideMark/>
          </w:tcPr>
          <w:p w14:paraId="4932256D" w14:textId="209ABFE4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23D2A768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2" w:type="dxa"/>
            <w:noWrap/>
            <w:hideMark/>
          </w:tcPr>
          <w:p w14:paraId="636D0E55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</w:tr>
      <w:tr w:rsidR="001A2457" w:rsidRPr="00CC43A7" w14:paraId="366BB898" w14:textId="77777777" w:rsidTr="0007656B">
        <w:trPr>
          <w:trHeight w:val="152"/>
        </w:trPr>
        <w:tc>
          <w:tcPr>
            <w:tcW w:w="2880" w:type="dxa"/>
            <w:noWrap/>
            <w:hideMark/>
          </w:tcPr>
          <w:p w14:paraId="45AB00A5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0.3</w:t>
            </w:r>
          </w:p>
        </w:tc>
        <w:tc>
          <w:tcPr>
            <w:tcW w:w="1736" w:type="dxa"/>
            <w:noWrap/>
            <w:hideMark/>
          </w:tcPr>
          <w:p w14:paraId="4C449774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7E730AFD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32" w:type="dxa"/>
            <w:noWrap/>
            <w:hideMark/>
          </w:tcPr>
          <w:p w14:paraId="1E79818D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1A2457" w:rsidRPr="00CC43A7" w14:paraId="14F8F71D" w14:textId="77777777" w:rsidTr="0007656B">
        <w:trPr>
          <w:trHeight w:val="188"/>
        </w:trPr>
        <w:tc>
          <w:tcPr>
            <w:tcW w:w="2880" w:type="dxa"/>
            <w:noWrap/>
            <w:hideMark/>
          </w:tcPr>
          <w:p w14:paraId="5D9565CD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  <w:tc>
          <w:tcPr>
            <w:tcW w:w="1736" w:type="dxa"/>
            <w:noWrap/>
            <w:hideMark/>
          </w:tcPr>
          <w:p w14:paraId="476F475C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13115EC1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2" w:type="dxa"/>
            <w:noWrap/>
            <w:hideMark/>
          </w:tcPr>
          <w:p w14:paraId="1C6CCCC9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763812D1" w14:textId="77777777" w:rsidTr="0007656B">
        <w:trPr>
          <w:trHeight w:val="70"/>
        </w:trPr>
        <w:tc>
          <w:tcPr>
            <w:tcW w:w="2880" w:type="dxa"/>
            <w:noWrap/>
            <w:hideMark/>
          </w:tcPr>
          <w:p w14:paraId="2E2CE0F0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  <w:tc>
          <w:tcPr>
            <w:tcW w:w="1736" w:type="dxa"/>
            <w:noWrap/>
            <w:hideMark/>
          </w:tcPr>
          <w:p w14:paraId="0ABE2305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3B522366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2" w:type="dxa"/>
            <w:noWrap/>
            <w:hideMark/>
          </w:tcPr>
          <w:p w14:paraId="5924DCD1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1A2457" w:rsidRPr="00CC43A7" w14:paraId="4198A5A2" w14:textId="77777777" w:rsidTr="0007656B">
        <w:trPr>
          <w:trHeight w:val="98"/>
        </w:trPr>
        <w:tc>
          <w:tcPr>
            <w:tcW w:w="2880" w:type="dxa"/>
            <w:noWrap/>
            <w:hideMark/>
          </w:tcPr>
          <w:p w14:paraId="6036D469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736" w:type="dxa"/>
            <w:noWrap/>
            <w:hideMark/>
          </w:tcPr>
          <w:p w14:paraId="327F9CFB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06" w:type="dxa"/>
            <w:noWrap/>
            <w:hideMark/>
          </w:tcPr>
          <w:p w14:paraId="64B6250B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32" w:type="dxa"/>
            <w:noWrap/>
            <w:hideMark/>
          </w:tcPr>
          <w:p w14:paraId="3AB80B5C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355723D3" w14:textId="77777777" w:rsidTr="0007656B">
        <w:trPr>
          <w:trHeight w:val="143"/>
        </w:trPr>
        <w:tc>
          <w:tcPr>
            <w:tcW w:w="2880" w:type="dxa"/>
            <w:noWrap/>
            <w:hideMark/>
          </w:tcPr>
          <w:p w14:paraId="18171032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.5</w:t>
            </w:r>
          </w:p>
        </w:tc>
        <w:tc>
          <w:tcPr>
            <w:tcW w:w="1736" w:type="dxa"/>
            <w:noWrap/>
            <w:hideMark/>
          </w:tcPr>
          <w:p w14:paraId="47D5078F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6" w:type="dxa"/>
            <w:noWrap/>
            <w:hideMark/>
          </w:tcPr>
          <w:p w14:paraId="528FD808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32" w:type="dxa"/>
            <w:noWrap/>
            <w:hideMark/>
          </w:tcPr>
          <w:p w14:paraId="735F9800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2A3FC1BF" w14:textId="77777777" w:rsidTr="0007656B">
        <w:trPr>
          <w:trHeight w:val="80"/>
        </w:trPr>
        <w:tc>
          <w:tcPr>
            <w:tcW w:w="2880" w:type="dxa"/>
            <w:noWrap/>
            <w:hideMark/>
          </w:tcPr>
          <w:p w14:paraId="6B0617D0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736" w:type="dxa"/>
            <w:noWrap/>
            <w:hideMark/>
          </w:tcPr>
          <w:p w14:paraId="63CC6F4F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6" w:type="dxa"/>
            <w:noWrap/>
            <w:hideMark/>
          </w:tcPr>
          <w:p w14:paraId="34D72781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432" w:type="dxa"/>
            <w:noWrap/>
            <w:hideMark/>
          </w:tcPr>
          <w:p w14:paraId="3D1358BB" w14:textId="57364F88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1A2457" w:rsidRPr="00CC43A7" w14:paraId="1455B2B6" w14:textId="77777777" w:rsidTr="0007656B">
        <w:trPr>
          <w:trHeight w:val="125"/>
        </w:trPr>
        <w:tc>
          <w:tcPr>
            <w:tcW w:w="2880" w:type="dxa"/>
            <w:noWrap/>
            <w:hideMark/>
          </w:tcPr>
          <w:p w14:paraId="6AF87E9F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.5</w:t>
            </w:r>
          </w:p>
        </w:tc>
        <w:tc>
          <w:tcPr>
            <w:tcW w:w="1736" w:type="dxa"/>
            <w:noWrap/>
            <w:hideMark/>
          </w:tcPr>
          <w:p w14:paraId="5A1E897B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6" w:type="dxa"/>
            <w:noWrap/>
            <w:hideMark/>
          </w:tcPr>
          <w:p w14:paraId="608D06ED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32" w:type="dxa"/>
            <w:noWrap/>
            <w:hideMark/>
          </w:tcPr>
          <w:p w14:paraId="1D4FAABC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3850F1E8" w14:textId="77777777" w:rsidTr="0007656B">
        <w:trPr>
          <w:trHeight w:val="170"/>
        </w:trPr>
        <w:tc>
          <w:tcPr>
            <w:tcW w:w="2880" w:type="dxa"/>
            <w:noWrap/>
            <w:hideMark/>
          </w:tcPr>
          <w:p w14:paraId="36B59D60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736" w:type="dxa"/>
            <w:noWrap/>
            <w:hideMark/>
          </w:tcPr>
          <w:p w14:paraId="70633A9F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6" w:type="dxa"/>
            <w:noWrap/>
            <w:hideMark/>
          </w:tcPr>
          <w:p w14:paraId="29CCE24B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32" w:type="dxa"/>
            <w:noWrap/>
            <w:hideMark/>
          </w:tcPr>
          <w:p w14:paraId="34122CE4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1A2457" w:rsidRPr="00CC43A7" w14:paraId="255FAABF" w14:textId="77777777" w:rsidTr="0007656B">
        <w:trPr>
          <w:trHeight w:val="107"/>
        </w:trPr>
        <w:tc>
          <w:tcPr>
            <w:tcW w:w="2880" w:type="dxa"/>
            <w:noWrap/>
            <w:hideMark/>
          </w:tcPr>
          <w:p w14:paraId="145D2B46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3.5</w:t>
            </w:r>
          </w:p>
        </w:tc>
        <w:tc>
          <w:tcPr>
            <w:tcW w:w="1736" w:type="dxa"/>
            <w:noWrap/>
            <w:hideMark/>
          </w:tcPr>
          <w:p w14:paraId="5551D5AD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3F7F1EFF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32" w:type="dxa"/>
            <w:noWrap/>
            <w:hideMark/>
          </w:tcPr>
          <w:p w14:paraId="0AD4EB9D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51892381" w14:textId="77777777" w:rsidTr="0007656B">
        <w:trPr>
          <w:trHeight w:val="152"/>
        </w:trPr>
        <w:tc>
          <w:tcPr>
            <w:tcW w:w="2880" w:type="dxa"/>
            <w:noWrap/>
            <w:hideMark/>
          </w:tcPr>
          <w:p w14:paraId="62262A84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736" w:type="dxa"/>
            <w:noWrap/>
            <w:hideMark/>
          </w:tcPr>
          <w:p w14:paraId="6D39EE94" w14:textId="6A76DAD0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06" w:type="dxa"/>
            <w:noWrap/>
            <w:hideMark/>
          </w:tcPr>
          <w:p w14:paraId="6282A1CB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432" w:type="dxa"/>
            <w:noWrap/>
            <w:hideMark/>
          </w:tcPr>
          <w:p w14:paraId="4885D6AA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1A2457" w:rsidRPr="00CC43A7" w14:paraId="68A41249" w14:textId="77777777" w:rsidTr="0007656B">
        <w:trPr>
          <w:trHeight w:val="197"/>
        </w:trPr>
        <w:tc>
          <w:tcPr>
            <w:tcW w:w="2880" w:type="dxa"/>
            <w:noWrap/>
            <w:hideMark/>
          </w:tcPr>
          <w:p w14:paraId="1523ED59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4.5</w:t>
            </w:r>
          </w:p>
        </w:tc>
        <w:tc>
          <w:tcPr>
            <w:tcW w:w="1736" w:type="dxa"/>
            <w:noWrap/>
            <w:hideMark/>
          </w:tcPr>
          <w:p w14:paraId="1E552EE0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44F3FC0D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2" w:type="dxa"/>
            <w:noWrap/>
            <w:hideMark/>
          </w:tcPr>
          <w:p w14:paraId="5F194CCC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429E3FF3" w14:textId="77777777" w:rsidTr="0007656B">
        <w:trPr>
          <w:trHeight w:val="143"/>
        </w:trPr>
        <w:tc>
          <w:tcPr>
            <w:tcW w:w="2880" w:type="dxa"/>
            <w:noWrap/>
            <w:hideMark/>
          </w:tcPr>
          <w:p w14:paraId="795E7519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736" w:type="dxa"/>
            <w:noWrap/>
            <w:hideMark/>
          </w:tcPr>
          <w:p w14:paraId="37BF4694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06" w:type="dxa"/>
            <w:noWrap/>
            <w:hideMark/>
          </w:tcPr>
          <w:p w14:paraId="40037767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32" w:type="dxa"/>
            <w:noWrap/>
            <w:hideMark/>
          </w:tcPr>
          <w:p w14:paraId="600889E0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1A2457" w:rsidRPr="00CC43A7" w14:paraId="55819E04" w14:textId="77777777" w:rsidTr="0007656B">
        <w:trPr>
          <w:trHeight w:val="188"/>
        </w:trPr>
        <w:tc>
          <w:tcPr>
            <w:tcW w:w="2880" w:type="dxa"/>
            <w:noWrap/>
            <w:hideMark/>
          </w:tcPr>
          <w:p w14:paraId="4C08247E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736" w:type="dxa"/>
            <w:noWrap/>
            <w:hideMark/>
          </w:tcPr>
          <w:p w14:paraId="6F6CE018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06" w:type="dxa"/>
            <w:noWrap/>
            <w:hideMark/>
          </w:tcPr>
          <w:p w14:paraId="3EDDEF41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432" w:type="dxa"/>
            <w:noWrap/>
            <w:hideMark/>
          </w:tcPr>
          <w:p w14:paraId="6330783D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6739C9FE" w14:textId="77777777" w:rsidTr="0007656B">
        <w:trPr>
          <w:trHeight w:val="143"/>
        </w:trPr>
        <w:tc>
          <w:tcPr>
            <w:tcW w:w="2880" w:type="dxa"/>
            <w:noWrap/>
            <w:hideMark/>
          </w:tcPr>
          <w:p w14:paraId="6897E1D5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1736" w:type="dxa"/>
            <w:noWrap/>
            <w:hideMark/>
          </w:tcPr>
          <w:p w14:paraId="25BF952D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06" w:type="dxa"/>
            <w:noWrap/>
            <w:hideMark/>
          </w:tcPr>
          <w:p w14:paraId="41CAAF4C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432" w:type="dxa"/>
            <w:noWrap/>
            <w:hideMark/>
          </w:tcPr>
          <w:p w14:paraId="17B3C92F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62A2047E" w14:textId="77777777" w:rsidTr="0007656B">
        <w:trPr>
          <w:trHeight w:val="170"/>
        </w:trPr>
        <w:tc>
          <w:tcPr>
            <w:tcW w:w="2880" w:type="dxa"/>
            <w:noWrap/>
            <w:hideMark/>
          </w:tcPr>
          <w:p w14:paraId="2F06FEC6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7.5</w:t>
            </w:r>
          </w:p>
        </w:tc>
        <w:tc>
          <w:tcPr>
            <w:tcW w:w="1736" w:type="dxa"/>
            <w:noWrap/>
            <w:hideMark/>
          </w:tcPr>
          <w:p w14:paraId="3A68C22E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5FEE26CA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32" w:type="dxa"/>
            <w:noWrap/>
            <w:hideMark/>
          </w:tcPr>
          <w:p w14:paraId="4E53098B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767810FA" w14:textId="77777777" w:rsidTr="0007656B">
        <w:trPr>
          <w:trHeight w:val="125"/>
        </w:trPr>
        <w:tc>
          <w:tcPr>
            <w:tcW w:w="2880" w:type="dxa"/>
            <w:noWrap/>
            <w:hideMark/>
          </w:tcPr>
          <w:p w14:paraId="7C933E4C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736" w:type="dxa"/>
            <w:noWrap/>
            <w:hideMark/>
          </w:tcPr>
          <w:p w14:paraId="37C9D25C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6" w:type="dxa"/>
            <w:noWrap/>
            <w:hideMark/>
          </w:tcPr>
          <w:p w14:paraId="5497EADD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32" w:type="dxa"/>
            <w:noWrap/>
            <w:hideMark/>
          </w:tcPr>
          <w:p w14:paraId="6319F926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156F1D68" w14:textId="77777777" w:rsidTr="0007656B">
        <w:trPr>
          <w:trHeight w:val="125"/>
        </w:trPr>
        <w:tc>
          <w:tcPr>
            <w:tcW w:w="2880" w:type="dxa"/>
            <w:noWrap/>
            <w:hideMark/>
          </w:tcPr>
          <w:p w14:paraId="77302F6B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1736" w:type="dxa"/>
            <w:noWrap/>
            <w:hideMark/>
          </w:tcPr>
          <w:p w14:paraId="0E980B98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06" w:type="dxa"/>
            <w:noWrap/>
            <w:hideMark/>
          </w:tcPr>
          <w:p w14:paraId="7A017319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32" w:type="dxa"/>
            <w:noWrap/>
            <w:hideMark/>
          </w:tcPr>
          <w:p w14:paraId="24A97EB8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6F062BA9" w14:textId="77777777" w:rsidTr="0007656B">
        <w:trPr>
          <w:trHeight w:val="170"/>
        </w:trPr>
        <w:tc>
          <w:tcPr>
            <w:tcW w:w="2880" w:type="dxa"/>
            <w:noWrap/>
            <w:hideMark/>
          </w:tcPr>
          <w:p w14:paraId="62C7D9F9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736" w:type="dxa"/>
            <w:noWrap/>
            <w:hideMark/>
          </w:tcPr>
          <w:p w14:paraId="28021254" w14:textId="1D859D9A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706" w:type="dxa"/>
            <w:noWrap/>
            <w:hideMark/>
          </w:tcPr>
          <w:p w14:paraId="7285F76E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1432" w:type="dxa"/>
            <w:noWrap/>
            <w:hideMark/>
          </w:tcPr>
          <w:p w14:paraId="18722BC7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375116ED" w14:textId="77777777" w:rsidTr="0007656B">
        <w:trPr>
          <w:trHeight w:val="125"/>
        </w:trPr>
        <w:tc>
          <w:tcPr>
            <w:tcW w:w="2880" w:type="dxa"/>
            <w:noWrap/>
            <w:hideMark/>
          </w:tcPr>
          <w:p w14:paraId="5AC5DF57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1736" w:type="dxa"/>
            <w:noWrap/>
            <w:hideMark/>
          </w:tcPr>
          <w:p w14:paraId="7415EAA3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06" w:type="dxa"/>
            <w:noWrap/>
            <w:hideMark/>
          </w:tcPr>
          <w:p w14:paraId="07D76DD9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32" w:type="dxa"/>
            <w:noWrap/>
            <w:hideMark/>
          </w:tcPr>
          <w:p w14:paraId="6E9DD068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2DA055D9" w14:textId="77777777" w:rsidTr="0007656B">
        <w:trPr>
          <w:trHeight w:val="188"/>
        </w:trPr>
        <w:tc>
          <w:tcPr>
            <w:tcW w:w="2880" w:type="dxa"/>
            <w:noWrap/>
            <w:hideMark/>
          </w:tcPr>
          <w:p w14:paraId="3CE9405D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1736" w:type="dxa"/>
            <w:noWrap/>
            <w:hideMark/>
          </w:tcPr>
          <w:p w14:paraId="5B570773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06" w:type="dxa"/>
            <w:noWrap/>
            <w:hideMark/>
          </w:tcPr>
          <w:p w14:paraId="34C5B48C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432" w:type="dxa"/>
            <w:noWrap/>
            <w:hideMark/>
          </w:tcPr>
          <w:p w14:paraId="1FAC3CAC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344733CE" w14:textId="77777777" w:rsidTr="0007656B">
        <w:trPr>
          <w:trHeight w:val="143"/>
        </w:trPr>
        <w:tc>
          <w:tcPr>
            <w:tcW w:w="2880" w:type="dxa"/>
            <w:noWrap/>
            <w:hideMark/>
          </w:tcPr>
          <w:p w14:paraId="7B0A249E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2.5</w:t>
            </w:r>
          </w:p>
        </w:tc>
        <w:tc>
          <w:tcPr>
            <w:tcW w:w="1736" w:type="dxa"/>
            <w:noWrap/>
            <w:hideMark/>
          </w:tcPr>
          <w:p w14:paraId="4F2BC9D8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5DEB3477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32" w:type="dxa"/>
            <w:noWrap/>
            <w:hideMark/>
          </w:tcPr>
          <w:p w14:paraId="2348A0A2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5B6DE109" w14:textId="77777777" w:rsidTr="0007656B">
        <w:trPr>
          <w:trHeight w:val="98"/>
        </w:trPr>
        <w:tc>
          <w:tcPr>
            <w:tcW w:w="2880" w:type="dxa"/>
            <w:noWrap/>
            <w:hideMark/>
          </w:tcPr>
          <w:p w14:paraId="2A9B2E38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1736" w:type="dxa"/>
            <w:noWrap/>
            <w:hideMark/>
          </w:tcPr>
          <w:p w14:paraId="1E48DFA8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06" w:type="dxa"/>
            <w:noWrap/>
            <w:hideMark/>
          </w:tcPr>
          <w:p w14:paraId="6CB8E42E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32" w:type="dxa"/>
            <w:noWrap/>
            <w:hideMark/>
          </w:tcPr>
          <w:p w14:paraId="0C16A2BD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52434C5C" w14:textId="77777777" w:rsidTr="0007656B">
        <w:trPr>
          <w:trHeight w:val="152"/>
        </w:trPr>
        <w:tc>
          <w:tcPr>
            <w:tcW w:w="2880" w:type="dxa"/>
            <w:noWrap/>
            <w:hideMark/>
          </w:tcPr>
          <w:p w14:paraId="215EEED6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736" w:type="dxa"/>
            <w:noWrap/>
            <w:hideMark/>
          </w:tcPr>
          <w:p w14:paraId="51FD560B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06" w:type="dxa"/>
            <w:noWrap/>
            <w:hideMark/>
          </w:tcPr>
          <w:p w14:paraId="7EDAB6B7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32" w:type="dxa"/>
            <w:noWrap/>
            <w:hideMark/>
          </w:tcPr>
          <w:p w14:paraId="27A078B4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4F524B10" w14:textId="77777777" w:rsidTr="0007656B">
        <w:trPr>
          <w:trHeight w:val="107"/>
        </w:trPr>
        <w:tc>
          <w:tcPr>
            <w:tcW w:w="2880" w:type="dxa"/>
            <w:noWrap/>
            <w:hideMark/>
          </w:tcPr>
          <w:p w14:paraId="7AD53D62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1736" w:type="dxa"/>
            <w:noWrap/>
            <w:hideMark/>
          </w:tcPr>
          <w:p w14:paraId="61A0E23E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706" w:type="dxa"/>
            <w:noWrap/>
            <w:hideMark/>
          </w:tcPr>
          <w:p w14:paraId="74145849" w14:textId="70FF7788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432" w:type="dxa"/>
            <w:noWrap/>
            <w:hideMark/>
          </w:tcPr>
          <w:p w14:paraId="4B8BDAB6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2587B56E" w14:textId="77777777" w:rsidTr="0007656B">
        <w:trPr>
          <w:trHeight w:val="152"/>
        </w:trPr>
        <w:tc>
          <w:tcPr>
            <w:tcW w:w="2880" w:type="dxa"/>
            <w:noWrap/>
            <w:hideMark/>
          </w:tcPr>
          <w:p w14:paraId="23168193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1736" w:type="dxa"/>
            <w:noWrap/>
            <w:hideMark/>
          </w:tcPr>
          <w:p w14:paraId="3175B94C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706" w:type="dxa"/>
            <w:noWrap/>
            <w:hideMark/>
          </w:tcPr>
          <w:p w14:paraId="0C526ABC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1432" w:type="dxa"/>
            <w:noWrap/>
            <w:hideMark/>
          </w:tcPr>
          <w:p w14:paraId="50D564C5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3F368643" w14:textId="77777777" w:rsidTr="0007656B">
        <w:trPr>
          <w:trHeight w:val="125"/>
        </w:trPr>
        <w:tc>
          <w:tcPr>
            <w:tcW w:w="2880" w:type="dxa"/>
            <w:noWrap/>
            <w:hideMark/>
          </w:tcPr>
          <w:p w14:paraId="62480AF6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1736" w:type="dxa"/>
            <w:noWrap/>
            <w:hideMark/>
          </w:tcPr>
          <w:p w14:paraId="00D95C95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2DC1721C" w14:textId="4170F79D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1432" w:type="dxa"/>
            <w:noWrap/>
            <w:hideMark/>
          </w:tcPr>
          <w:p w14:paraId="71435591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04045D01" w14:textId="77777777" w:rsidTr="0007656B">
        <w:trPr>
          <w:trHeight w:val="170"/>
        </w:trPr>
        <w:tc>
          <w:tcPr>
            <w:tcW w:w="2880" w:type="dxa"/>
            <w:noWrap/>
            <w:hideMark/>
          </w:tcPr>
          <w:p w14:paraId="29C98DD6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1736" w:type="dxa"/>
            <w:noWrap/>
            <w:hideMark/>
          </w:tcPr>
          <w:p w14:paraId="345307E2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06" w:type="dxa"/>
            <w:noWrap/>
            <w:hideMark/>
          </w:tcPr>
          <w:p w14:paraId="70624B54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32" w:type="dxa"/>
            <w:noWrap/>
            <w:hideMark/>
          </w:tcPr>
          <w:p w14:paraId="05F0DABE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5DD03773" w14:textId="77777777" w:rsidTr="0007656B">
        <w:trPr>
          <w:trHeight w:val="125"/>
        </w:trPr>
        <w:tc>
          <w:tcPr>
            <w:tcW w:w="2880" w:type="dxa"/>
            <w:noWrap/>
            <w:hideMark/>
          </w:tcPr>
          <w:p w14:paraId="3670A8C2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1736" w:type="dxa"/>
            <w:noWrap/>
            <w:hideMark/>
          </w:tcPr>
          <w:p w14:paraId="1B06F990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75A0D00B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32" w:type="dxa"/>
            <w:noWrap/>
            <w:hideMark/>
          </w:tcPr>
          <w:p w14:paraId="355A21D2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7C84DC1E" w14:textId="77777777" w:rsidTr="0007656B">
        <w:trPr>
          <w:trHeight w:val="188"/>
        </w:trPr>
        <w:tc>
          <w:tcPr>
            <w:tcW w:w="2880" w:type="dxa"/>
            <w:noWrap/>
            <w:hideMark/>
          </w:tcPr>
          <w:p w14:paraId="17EC1F88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1736" w:type="dxa"/>
            <w:noWrap/>
            <w:hideMark/>
          </w:tcPr>
          <w:p w14:paraId="58825555" w14:textId="06E900B2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706" w:type="dxa"/>
            <w:noWrap/>
            <w:hideMark/>
          </w:tcPr>
          <w:p w14:paraId="1B108F2C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1432" w:type="dxa"/>
            <w:noWrap/>
            <w:hideMark/>
          </w:tcPr>
          <w:p w14:paraId="65515709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44B284A2" w14:textId="77777777" w:rsidTr="0007656B">
        <w:trPr>
          <w:trHeight w:val="143"/>
        </w:trPr>
        <w:tc>
          <w:tcPr>
            <w:tcW w:w="2880" w:type="dxa"/>
            <w:noWrap/>
            <w:hideMark/>
          </w:tcPr>
          <w:p w14:paraId="0FFD61AA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736" w:type="dxa"/>
            <w:noWrap/>
            <w:hideMark/>
          </w:tcPr>
          <w:p w14:paraId="0698667E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1FA097F0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32" w:type="dxa"/>
            <w:noWrap/>
            <w:hideMark/>
          </w:tcPr>
          <w:p w14:paraId="6EF19373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2B810102" w14:textId="77777777" w:rsidTr="0007656B">
        <w:trPr>
          <w:trHeight w:val="188"/>
        </w:trPr>
        <w:tc>
          <w:tcPr>
            <w:tcW w:w="2880" w:type="dxa"/>
            <w:noWrap/>
            <w:hideMark/>
          </w:tcPr>
          <w:p w14:paraId="0F971D63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736" w:type="dxa"/>
            <w:noWrap/>
            <w:hideMark/>
          </w:tcPr>
          <w:p w14:paraId="334F0CF9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7AB17429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32" w:type="dxa"/>
            <w:noWrap/>
            <w:hideMark/>
          </w:tcPr>
          <w:p w14:paraId="04C24295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10202E54" w14:textId="77777777" w:rsidTr="0007656B">
        <w:trPr>
          <w:trHeight w:val="152"/>
        </w:trPr>
        <w:tc>
          <w:tcPr>
            <w:tcW w:w="2880" w:type="dxa"/>
            <w:noWrap/>
            <w:hideMark/>
          </w:tcPr>
          <w:p w14:paraId="0F106A05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1736" w:type="dxa"/>
            <w:noWrap/>
            <w:hideMark/>
          </w:tcPr>
          <w:p w14:paraId="03BFEF74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7551DA01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32" w:type="dxa"/>
            <w:noWrap/>
            <w:hideMark/>
          </w:tcPr>
          <w:p w14:paraId="6025404A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78E68F44" w14:textId="77777777" w:rsidTr="0007656B">
        <w:trPr>
          <w:trHeight w:val="107"/>
        </w:trPr>
        <w:tc>
          <w:tcPr>
            <w:tcW w:w="2880" w:type="dxa"/>
            <w:noWrap/>
            <w:hideMark/>
          </w:tcPr>
          <w:p w14:paraId="3D9DFF05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1736" w:type="dxa"/>
            <w:noWrap/>
            <w:hideMark/>
          </w:tcPr>
          <w:p w14:paraId="714D26A0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37CFB0BA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1432" w:type="dxa"/>
            <w:noWrap/>
            <w:hideMark/>
          </w:tcPr>
          <w:p w14:paraId="35BB98ED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51D011B9" w14:textId="77777777" w:rsidTr="0007656B">
        <w:trPr>
          <w:trHeight w:val="143"/>
        </w:trPr>
        <w:tc>
          <w:tcPr>
            <w:tcW w:w="2880" w:type="dxa"/>
            <w:noWrap/>
            <w:hideMark/>
          </w:tcPr>
          <w:p w14:paraId="4013155F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1736" w:type="dxa"/>
            <w:noWrap/>
            <w:hideMark/>
          </w:tcPr>
          <w:p w14:paraId="3727A61E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06" w:type="dxa"/>
            <w:noWrap/>
            <w:hideMark/>
          </w:tcPr>
          <w:p w14:paraId="071CA71E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432" w:type="dxa"/>
            <w:noWrap/>
            <w:hideMark/>
          </w:tcPr>
          <w:p w14:paraId="7143D1AF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6ECE3D43" w14:textId="77777777" w:rsidTr="0007656B">
        <w:trPr>
          <w:trHeight w:val="170"/>
        </w:trPr>
        <w:tc>
          <w:tcPr>
            <w:tcW w:w="2880" w:type="dxa"/>
            <w:noWrap/>
            <w:hideMark/>
          </w:tcPr>
          <w:p w14:paraId="3644B675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1736" w:type="dxa"/>
            <w:noWrap/>
            <w:hideMark/>
          </w:tcPr>
          <w:p w14:paraId="05186E97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1557404B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1432" w:type="dxa"/>
            <w:noWrap/>
            <w:hideMark/>
          </w:tcPr>
          <w:p w14:paraId="4F4A41E1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7C340820" w14:textId="77777777" w:rsidTr="0007656B">
        <w:trPr>
          <w:trHeight w:val="125"/>
        </w:trPr>
        <w:tc>
          <w:tcPr>
            <w:tcW w:w="2880" w:type="dxa"/>
            <w:noWrap/>
            <w:hideMark/>
          </w:tcPr>
          <w:p w14:paraId="79111C16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1736" w:type="dxa"/>
            <w:noWrap/>
            <w:hideMark/>
          </w:tcPr>
          <w:p w14:paraId="206F75CD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06" w:type="dxa"/>
            <w:noWrap/>
            <w:hideMark/>
          </w:tcPr>
          <w:p w14:paraId="6F06EC0C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32" w:type="dxa"/>
            <w:noWrap/>
            <w:hideMark/>
          </w:tcPr>
          <w:p w14:paraId="779A797F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0167766A" w14:textId="77777777" w:rsidTr="0007656B">
        <w:trPr>
          <w:trHeight w:val="188"/>
        </w:trPr>
        <w:tc>
          <w:tcPr>
            <w:tcW w:w="2880" w:type="dxa"/>
            <w:noWrap/>
            <w:hideMark/>
          </w:tcPr>
          <w:p w14:paraId="7328B1BA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1736" w:type="dxa"/>
            <w:noWrap/>
            <w:hideMark/>
          </w:tcPr>
          <w:p w14:paraId="7B372161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06" w:type="dxa"/>
            <w:noWrap/>
            <w:hideMark/>
          </w:tcPr>
          <w:p w14:paraId="0D088D56" w14:textId="4396AAFB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1432" w:type="dxa"/>
            <w:noWrap/>
            <w:hideMark/>
          </w:tcPr>
          <w:p w14:paraId="1C22E2E7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29B2ABEB" w14:textId="77777777" w:rsidTr="0007656B">
        <w:trPr>
          <w:trHeight w:val="143"/>
        </w:trPr>
        <w:tc>
          <w:tcPr>
            <w:tcW w:w="2880" w:type="dxa"/>
            <w:noWrap/>
            <w:hideMark/>
          </w:tcPr>
          <w:p w14:paraId="79366059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1736" w:type="dxa"/>
            <w:noWrap/>
            <w:hideMark/>
          </w:tcPr>
          <w:p w14:paraId="361B3E1B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4E2A55EB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1432" w:type="dxa"/>
            <w:noWrap/>
            <w:hideMark/>
          </w:tcPr>
          <w:p w14:paraId="492EF67B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3BE15853" w14:textId="77777777" w:rsidTr="0007656B">
        <w:trPr>
          <w:trHeight w:val="188"/>
        </w:trPr>
        <w:tc>
          <w:tcPr>
            <w:tcW w:w="2880" w:type="dxa"/>
            <w:noWrap/>
            <w:hideMark/>
          </w:tcPr>
          <w:p w14:paraId="467A2B0A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1736" w:type="dxa"/>
            <w:noWrap/>
            <w:hideMark/>
          </w:tcPr>
          <w:p w14:paraId="57D20236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06" w:type="dxa"/>
            <w:noWrap/>
            <w:hideMark/>
          </w:tcPr>
          <w:p w14:paraId="2EABBAD1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1432" w:type="dxa"/>
            <w:noWrap/>
            <w:hideMark/>
          </w:tcPr>
          <w:p w14:paraId="0D2ABEAB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3AFBD23E" w14:textId="77777777" w:rsidTr="0007656B">
        <w:trPr>
          <w:trHeight w:val="152"/>
        </w:trPr>
        <w:tc>
          <w:tcPr>
            <w:tcW w:w="2880" w:type="dxa"/>
            <w:noWrap/>
            <w:hideMark/>
          </w:tcPr>
          <w:p w14:paraId="4F063674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736" w:type="dxa"/>
            <w:noWrap/>
            <w:hideMark/>
          </w:tcPr>
          <w:p w14:paraId="3C63D2DD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5C9D3024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32" w:type="dxa"/>
            <w:noWrap/>
            <w:hideMark/>
          </w:tcPr>
          <w:p w14:paraId="154CB657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4B8C5C7C" w14:textId="77777777" w:rsidTr="0007656B">
        <w:trPr>
          <w:trHeight w:val="197"/>
        </w:trPr>
        <w:tc>
          <w:tcPr>
            <w:tcW w:w="2880" w:type="dxa"/>
            <w:noWrap/>
            <w:hideMark/>
          </w:tcPr>
          <w:p w14:paraId="69BD558F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1736" w:type="dxa"/>
            <w:noWrap/>
            <w:hideMark/>
          </w:tcPr>
          <w:p w14:paraId="1F884244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4962F315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32" w:type="dxa"/>
            <w:noWrap/>
            <w:hideMark/>
          </w:tcPr>
          <w:p w14:paraId="7414584C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24B20EBB" w14:textId="77777777" w:rsidTr="0007656B">
        <w:trPr>
          <w:trHeight w:val="152"/>
        </w:trPr>
        <w:tc>
          <w:tcPr>
            <w:tcW w:w="2880" w:type="dxa"/>
            <w:noWrap/>
            <w:hideMark/>
          </w:tcPr>
          <w:p w14:paraId="62C4EB12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1736" w:type="dxa"/>
            <w:noWrap/>
            <w:hideMark/>
          </w:tcPr>
          <w:p w14:paraId="377AEC34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6" w:type="dxa"/>
            <w:noWrap/>
            <w:hideMark/>
          </w:tcPr>
          <w:p w14:paraId="01C4587E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32" w:type="dxa"/>
            <w:noWrap/>
            <w:hideMark/>
          </w:tcPr>
          <w:p w14:paraId="648385D4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1A2457" w:rsidRPr="00CC43A7" w14:paraId="70319168" w14:textId="77777777" w:rsidTr="0026096E">
        <w:trPr>
          <w:trHeight w:val="107"/>
        </w:trPr>
        <w:tc>
          <w:tcPr>
            <w:tcW w:w="2880" w:type="dxa"/>
            <w:noWrap/>
            <w:hideMark/>
          </w:tcPr>
          <w:p w14:paraId="7CE1EAAD" w14:textId="6381D310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Unknown age</w:t>
            </w:r>
          </w:p>
        </w:tc>
        <w:tc>
          <w:tcPr>
            <w:tcW w:w="1736" w:type="dxa"/>
            <w:noWrap/>
            <w:hideMark/>
          </w:tcPr>
          <w:p w14:paraId="01F4FB7E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06" w:type="dxa"/>
            <w:noWrap/>
            <w:hideMark/>
          </w:tcPr>
          <w:p w14:paraId="2E60C201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1432" w:type="dxa"/>
            <w:noWrap/>
            <w:hideMark/>
          </w:tcPr>
          <w:p w14:paraId="50FF60CE" w14:textId="77777777" w:rsidR="001A2457" w:rsidRPr="00CC43A7" w:rsidRDefault="001A2457" w:rsidP="001A2457">
            <w:pPr>
              <w:rPr>
                <w:rFonts w:ascii="Calibri" w:hAnsi="Calibri" w:cs="Calibri"/>
                <w:sz w:val="18"/>
                <w:szCs w:val="18"/>
              </w:rPr>
            </w:pPr>
            <w:r w:rsidRPr="00CC43A7">
              <w:rPr>
                <w:rFonts w:ascii="Calibri" w:hAnsi="Calibri" w:cs="Calibri"/>
                <w:sz w:val="18"/>
                <w:szCs w:val="18"/>
              </w:rPr>
              <w:t>261</w:t>
            </w:r>
          </w:p>
        </w:tc>
      </w:tr>
      <w:tr w:rsidR="001A2457" w:rsidRPr="00CC43A7" w14:paraId="6E884F84" w14:textId="77777777" w:rsidTr="0026096E">
        <w:trPr>
          <w:trHeight w:val="152"/>
        </w:trPr>
        <w:tc>
          <w:tcPr>
            <w:tcW w:w="2880" w:type="dxa"/>
            <w:noWrap/>
            <w:hideMark/>
          </w:tcPr>
          <w:p w14:paraId="38A42311" w14:textId="41A398B5" w:rsidR="001A2457" w:rsidRPr="00CC43A7" w:rsidRDefault="001A2457" w:rsidP="001A245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C43A7">
              <w:rPr>
                <w:rFonts w:ascii="Calibri" w:hAnsi="Calibri" w:cs="Calibri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736" w:type="dxa"/>
            <w:noWrap/>
            <w:hideMark/>
          </w:tcPr>
          <w:p w14:paraId="0BE20664" w14:textId="77777777" w:rsidR="001A2457" w:rsidRPr="00CC43A7" w:rsidRDefault="001A2457" w:rsidP="001A245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C43A7">
              <w:rPr>
                <w:rFonts w:ascii="Calibri" w:hAnsi="Calibri" w:cs="Calibri"/>
                <w:b/>
                <w:bCs/>
                <w:sz w:val="18"/>
                <w:szCs w:val="18"/>
              </w:rPr>
              <w:t>344</w:t>
            </w:r>
          </w:p>
        </w:tc>
        <w:tc>
          <w:tcPr>
            <w:tcW w:w="706" w:type="dxa"/>
            <w:noWrap/>
            <w:hideMark/>
          </w:tcPr>
          <w:p w14:paraId="791BDB2E" w14:textId="77777777" w:rsidR="001A2457" w:rsidRPr="00CC43A7" w:rsidRDefault="001A2457" w:rsidP="001A245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C43A7">
              <w:rPr>
                <w:rFonts w:ascii="Calibri" w:hAnsi="Calibri" w:cs="Calibri"/>
                <w:b/>
                <w:bCs/>
                <w:sz w:val="18"/>
                <w:szCs w:val="18"/>
              </w:rPr>
              <w:t>338</w:t>
            </w:r>
          </w:p>
        </w:tc>
        <w:tc>
          <w:tcPr>
            <w:tcW w:w="1432" w:type="dxa"/>
            <w:noWrap/>
            <w:hideMark/>
          </w:tcPr>
          <w:p w14:paraId="3CB45E09" w14:textId="77777777" w:rsidR="001A2457" w:rsidRPr="00CC43A7" w:rsidRDefault="001A2457" w:rsidP="001A245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C43A7">
              <w:rPr>
                <w:rFonts w:ascii="Calibri" w:hAnsi="Calibri" w:cs="Calibri"/>
                <w:b/>
                <w:bCs/>
                <w:sz w:val="18"/>
                <w:szCs w:val="18"/>
              </w:rPr>
              <w:t>306</w:t>
            </w:r>
          </w:p>
        </w:tc>
      </w:tr>
    </w:tbl>
    <w:p w14:paraId="433043F3" w14:textId="206491E4" w:rsidR="004F4048" w:rsidRPr="0026096E" w:rsidRDefault="0026096E" w:rsidP="0026096E">
      <w:pPr>
        <w:pStyle w:val="ListParagraph"/>
        <w:numPr>
          <w:ilvl w:val="0"/>
          <w:numId w:val="36"/>
        </w:numPr>
        <w:rPr>
          <w:rFonts w:ascii="Calibri" w:hAnsi="Calibri" w:cs="Calibri"/>
          <w:sz w:val="18"/>
          <w:szCs w:val="18"/>
        </w:rPr>
      </w:pPr>
      <w:r w:rsidRPr="0026096E">
        <w:rPr>
          <w:rFonts w:ascii="Calibri" w:hAnsi="Calibri" w:cs="Calibri"/>
          <w:sz w:val="18"/>
          <w:szCs w:val="18"/>
        </w:rPr>
        <w:t xml:space="preserve">Records with a reported age class did not define years included in the class.  </w:t>
      </w:r>
    </w:p>
    <w:p w14:paraId="3EC06234" w14:textId="1341DEDE" w:rsidR="00F451A8" w:rsidRPr="00843BF9" w:rsidRDefault="00F451A8" w:rsidP="00843BF9">
      <w:pPr>
        <w:spacing w:line="240" w:lineRule="auto"/>
        <w:rPr>
          <w:rFonts w:ascii="Calibri" w:hAnsi="Calibri" w:cs="Calibri"/>
          <w:sz w:val="18"/>
          <w:szCs w:val="18"/>
        </w:rPr>
      </w:pPr>
      <w:r w:rsidRPr="00843BF9">
        <w:rPr>
          <w:rFonts w:ascii="Calibri" w:hAnsi="Calibri" w:cs="Calibri"/>
          <w:b/>
          <w:bCs/>
          <w:sz w:val="18"/>
          <w:szCs w:val="18"/>
        </w:rPr>
        <w:lastRenderedPageBreak/>
        <w:t>Table D. Reported condition of orangutans captured for translocation in Indonesia, 2005 – 2022.</w:t>
      </w:r>
      <w:r w:rsidR="00440159" w:rsidRPr="00843BF9">
        <w:rPr>
          <w:rFonts w:ascii="Calibri" w:hAnsi="Calibri" w:cs="Calibri"/>
          <w:sz w:val="18"/>
          <w:szCs w:val="18"/>
        </w:rPr>
        <w:t xml:space="preserve"> Data on condition were available or extractable from records on 808 of 988 orangutans. Individuals were assumed healthy unless otherwise noted. </w:t>
      </w:r>
    </w:p>
    <w:tbl>
      <w:tblPr>
        <w:tblW w:w="7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6"/>
        <w:gridCol w:w="2129"/>
        <w:gridCol w:w="976"/>
      </w:tblGrid>
      <w:tr w:rsidR="00CC43A7" w:rsidRPr="00CC43A7" w14:paraId="32BF2F4C" w14:textId="77777777" w:rsidTr="00CC43A7">
        <w:trPr>
          <w:trHeight w:val="300"/>
        </w:trPr>
        <w:tc>
          <w:tcPr>
            <w:tcW w:w="4076" w:type="dxa"/>
            <w:shd w:val="clear" w:color="auto" w:fill="auto"/>
            <w:noWrap/>
            <w:vAlign w:val="bottom"/>
          </w:tcPr>
          <w:p w14:paraId="085F6B0D" w14:textId="117BDC0E" w:rsidR="00CC43A7" w:rsidRPr="00CC43A7" w:rsidRDefault="00CC43A7" w:rsidP="00C746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43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ndition</w:t>
            </w:r>
          </w:p>
        </w:tc>
        <w:tc>
          <w:tcPr>
            <w:tcW w:w="2129" w:type="dxa"/>
            <w:shd w:val="clear" w:color="auto" w:fill="auto"/>
            <w:noWrap/>
            <w:vAlign w:val="bottom"/>
          </w:tcPr>
          <w:p w14:paraId="4F9A8BCB" w14:textId="67D00E88" w:rsidR="00CC43A7" w:rsidRPr="00CC43A7" w:rsidRDefault="00CC43A7" w:rsidP="00C74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43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Number of orangutans 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14:paraId="76F1BBD1" w14:textId="6997F589" w:rsidR="00CC43A7" w:rsidRPr="00CC43A7" w:rsidRDefault="00CC43A7" w:rsidP="00C74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C43A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Percent </w:t>
            </w:r>
          </w:p>
        </w:tc>
      </w:tr>
      <w:tr w:rsidR="00C74634" w:rsidRPr="00C74634" w14:paraId="0050D752" w14:textId="77777777" w:rsidTr="00CC43A7">
        <w:trPr>
          <w:trHeight w:val="300"/>
        </w:trPr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6CA09277" w14:textId="5C9FA7E3" w:rsidR="00C74634" w:rsidRPr="00C74634" w:rsidRDefault="00CC43A7" w:rsidP="00C74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</w:t>
            </w:r>
            <w:r w:rsidR="00C74634" w:rsidRPr="00C746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rving or emac</w:t>
            </w:r>
            <w:r w:rsidRPr="00CC43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ated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671FBD90" w14:textId="77777777" w:rsidR="00C74634" w:rsidRPr="00C74634" w:rsidRDefault="00C74634" w:rsidP="00C74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46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7B83187" w14:textId="77777777" w:rsidR="00C74634" w:rsidRPr="00C74634" w:rsidRDefault="00C74634" w:rsidP="00C74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46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%</w:t>
            </w:r>
          </w:p>
        </w:tc>
      </w:tr>
      <w:tr w:rsidR="00C74634" w:rsidRPr="00C74634" w14:paraId="260FEE5A" w14:textId="77777777" w:rsidTr="00CC43A7">
        <w:trPr>
          <w:trHeight w:val="300"/>
        </w:trPr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38611F02" w14:textId="53F4D5A4" w:rsidR="00C74634" w:rsidRPr="00C74634" w:rsidRDefault="00440159" w:rsidP="00C74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nourished or d</w:t>
            </w:r>
            <w:r w:rsidR="00C74634" w:rsidRPr="00C746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hyd</w:t>
            </w:r>
            <w:r w:rsidR="00CC43A7" w:rsidRPr="00CC43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ted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00EF6EBE" w14:textId="77777777" w:rsidR="00C74634" w:rsidRPr="00C74634" w:rsidRDefault="00C74634" w:rsidP="00C74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46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C7816CF" w14:textId="77777777" w:rsidR="00C74634" w:rsidRPr="00C74634" w:rsidRDefault="00C74634" w:rsidP="00C74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46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%</w:t>
            </w:r>
          </w:p>
        </w:tc>
      </w:tr>
      <w:tr w:rsidR="00C74634" w:rsidRPr="00C74634" w14:paraId="22815F54" w14:textId="77777777" w:rsidTr="00CC43A7">
        <w:trPr>
          <w:trHeight w:val="300"/>
        </w:trPr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4C37A7F8" w14:textId="2C0A45E7" w:rsidR="00C74634" w:rsidRPr="00C74634" w:rsidRDefault="00CC43A7" w:rsidP="00C74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</w:t>
            </w:r>
            <w:r w:rsidR="00C74634" w:rsidRPr="00C746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althy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0E33B48E" w14:textId="77777777" w:rsidR="00C74634" w:rsidRPr="00C74634" w:rsidRDefault="00C74634" w:rsidP="00C74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46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70A26ECB" w14:textId="77777777" w:rsidR="00C74634" w:rsidRPr="00C74634" w:rsidRDefault="00C74634" w:rsidP="00C74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46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2%</w:t>
            </w:r>
          </w:p>
        </w:tc>
      </w:tr>
      <w:tr w:rsidR="00C74634" w:rsidRPr="00C74634" w14:paraId="7240992B" w14:textId="77777777" w:rsidTr="00CC43A7">
        <w:trPr>
          <w:trHeight w:val="300"/>
        </w:trPr>
        <w:tc>
          <w:tcPr>
            <w:tcW w:w="4076" w:type="dxa"/>
            <w:shd w:val="clear" w:color="auto" w:fill="auto"/>
            <w:noWrap/>
            <w:vAlign w:val="bottom"/>
            <w:hideMark/>
          </w:tcPr>
          <w:p w14:paraId="5832DD79" w14:textId="512DDAD3" w:rsidR="00C74634" w:rsidRPr="00C74634" w:rsidRDefault="00CC43A7" w:rsidP="00C7463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C43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  <w:r w:rsidR="00C74634" w:rsidRPr="00C746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l</w:t>
            </w:r>
            <w:r w:rsidRPr="00CC43A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or injured</w:t>
            </w:r>
          </w:p>
        </w:tc>
        <w:tc>
          <w:tcPr>
            <w:tcW w:w="2129" w:type="dxa"/>
            <w:shd w:val="clear" w:color="auto" w:fill="auto"/>
            <w:noWrap/>
            <w:vAlign w:val="bottom"/>
            <w:hideMark/>
          </w:tcPr>
          <w:p w14:paraId="3267617F" w14:textId="77777777" w:rsidR="00C74634" w:rsidRPr="00C74634" w:rsidRDefault="00C74634" w:rsidP="00C74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46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14:paraId="43140640" w14:textId="77777777" w:rsidR="00C74634" w:rsidRPr="00C74634" w:rsidRDefault="00C74634" w:rsidP="00C7463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7463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%</w:t>
            </w:r>
          </w:p>
        </w:tc>
      </w:tr>
    </w:tbl>
    <w:p w14:paraId="6AC34BAF" w14:textId="77777777" w:rsidR="00C74634" w:rsidRPr="00CC43A7" w:rsidRDefault="00C74634">
      <w:pPr>
        <w:rPr>
          <w:rFonts w:ascii="Calibri" w:hAnsi="Calibri" w:cs="Calibri"/>
        </w:rPr>
      </w:pPr>
    </w:p>
    <w:p w14:paraId="75001F85" w14:textId="6C5A8148" w:rsidR="00CC43A7" w:rsidRPr="00E5694D" w:rsidRDefault="00EE09B6" w:rsidP="00E5694D">
      <w:pPr>
        <w:spacing w:line="240" w:lineRule="auto"/>
        <w:rPr>
          <w:rFonts w:ascii="Calibri" w:hAnsi="Calibri" w:cs="Calibri"/>
          <w:sz w:val="18"/>
          <w:szCs w:val="18"/>
        </w:rPr>
      </w:pPr>
      <w:r w:rsidRPr="00E5694D">
        <w:rPr>
          <w:rFonts w:ascii="Calibri" w:hAnsi="Calibri" w:cs="Calibri"/>
          <w:b/>
          <w:bCs/>
          <w:sz w:val="18"/>
          <w:szCs w:val="18"/>
        </w:rPr>
        <w:t>Table E. Reported village (</w:t>
      </w:r>
      <w:proofErr w:type="spellStart"/>
      <w:r w:rsidRPr="00E5694D">
        <w:rPr>
          <w:rFonts w:ascii="Calibri" w:hAnsi="Calibri" w:cs="Calibri"/>
          <w:b/>
          <w:bCs/>
          <w:i/>
          <w:iCs/>
          <w:sz w:val="18"/>
          <w:szCs w:val="18"/>
        </w:rPr>
        <w:t>desa</w:t>
      </w:r>
      <w:proofErr w:type="spellEnd"/>
      <w:r w:rsidRPr="00E5694D">
        <w:rPr>
          <w:rFonts w:ascii="Calibri" w:hAnsi="Calibri" w:cs="Calibri"/>
          <w:b/>
          <w:bCs/>
          <w:sz w:val="18"/>
          <w:szCs w:val="18"/>
        </w:rPr>
        <w:t>) location of orangutans captured for translocation in Indonesia, 2005 – 202</w:t>
      </w:r>
      <w:r w:rsidR="00E04912" w:rsidRPr="00E5694D">
        <w:rPr>
          <w:rFonts w:ascii="Calibri" w:hAnsi="Calibri" w:cs="Calibri"/>
          <w:b/>
          <w:bCs/>
          <w:sz w:val="18"/>
          <w:szCs w:val="18"/>
        </w:rPr>
        <w:t>1</w:t>
      </w:r>
      <w:r w:rsidRPr="00E5694D">
        <w:rPr>
          <w:rFonts w:ascii="Calibri" w:hAnsi="Calibri" w:cs="Calibri"/>
          <w:b/>
          <w:bCs/>
          <w:sz w:val="18"/>
          <w:szCs w:val="18"/>
        </w:rPr>
        <w:t>.</w:t>
      </w:r>
      <w:r w:rsidR="00E04912" w:rsidRPr="00E5694D">
        <w:rPr>
          <w:rFonts w:ascii="Calibri" w:hAnsi="Calibri" w:cs="Calibri"/>
          <w:sz w:val="18"/>
          <w:szCs w:val="18"/>
        </w:rPr>
        <w:t xml:space="preserve"> None of the records for 2022 captures included village locations. </w:t>
      </w:r>
    </w:p>
    <w:tbl>
      <w:tblPr>
        <w:tblStyle w:val="TableGrid"/>
        <w:tblW w:w="11337" w:type="dxa"/>
        <w:tblInd w:w="-815" w:type="dxa"/>
        <w:tblLook w:val="04A0" w:firstRow="1" w:lastRow="0" w:firstColumn="1" w:lastColumn="0" w:noHBand="0" w:noVBand="1"/>
      </w:tblPr>
      <w:tblGrid>
        <w:gridCol w:w="1290"/>
        <w:gridCol w:w="60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7"/>
      </w:tblGrid>
      <w:tr w:rsidR="00F3119B" w:rsidRPr="007A030E" w14:paraId="05CFF2A3" w14:textId="77777777" w:rsidTr="00F3119B">
        <w:trPr>
          <w:trHeight w:val="300"/>
        </w:trPr>
        <w:tc>
          <w:tcPr>
            <w:tcW w:w="1290" w:type="dxa"/>
            <w:tcBorders>
              <w:top w:val="nil"/>
              <w:left w:val="nil"/>
            </w:tcBorders>
            <w:noWrap/>
          </w:tcPr>
          <w:p w14:paraId="1BAFDB70" w14:textId="77777777" w:rsidR="00F3119B" w:rsidRDefault="00F3119B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047" w:type="dxa"/>
            <w:gridSpan w:val="18"/>
            <w:noWrap/>
          </w:tcPr>
          <w:p w14:paraId="5EBFF968" w14:textId="1A411818" w:rsidR="00F3119B" w:rsidRPr="007A030E" w:rsidRDefault="00F3119B" w:rsidP="00F3119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Number of orangutans captures per year</w:t>
            </w:r>
          </w:p>
        </w:tc>
      </w:tr>
      <w:tr w:rsidR="007A030E" w:rsidRPr="007A030E" w14:paraId="7B1A38CF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B1624AD" w14:textId="31920E36" w:rsid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Province</w:t>
            </w:r>
          </w:p>
          <w:p w14:paraId="38517D4D" w14:textId="0B89C975" w:rsidR="007A030E" w:rsidRPr="007A030E" w:rsidRDefault="007A030E" w:rsidP="007A030E">
            <w:pPr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Village</w:t>
            </w:r>
          </w:p>
        </w:tc>
        <w:tc>
          <w:tcPr>
            <w:tcW w:w="600" w:type="dxa"/>
            <w:noWrap/>
            <w:hideMark/>
          </w:tcPr>
          <w:p w14:paraId="2940C120" w14:textId="77777777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2005</w:t>
            </w:r>
          </w:p>
        </w:tc>
        <w:tc>
          <w:tcPr>
            <w:tcW w:w="590" w:type="dxa"/>
            <w:noWrap/>
            <w:hideMark/>
          </w:tcPr>
          <w:p w14:paraId="343DAD69" w14:textId="77777777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2006</w:t>
            </w:r>
          </w:p>
        </w:tc>
        <w:tc>
          <w:tcPr>
            <w:tcW w:w="590" w:type="dxa"/>
            <w:noWrap/>
            <w:hideMark/>
          </w:tcPr>
          <w:p w14:paraId="3D32653E" w14:textId="77777777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2007</w:t>
            </w:r>
          </w:p>
        </w:tc>
        <w:tc>
          <w:tcPr>
            <w:tcW w:w="590" w:type="dxa"/>
            <w:noWrap/>
            <w:hideMark/>
          </w:tcPr>
          <w:p w14:paraId="5162DC08" w14:textId="77777777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2008</w:t>
            </w:r>
          </w:p>
        </w:tc>
        <w:tc>
          <w:tcPr>
            <w:tcW w:w="590" w:type="dxa"/>
            <w:noWrap/>
            <w:hideMark/>
          </w:tcPr>
          <w:p w14:paraId="589FF6F2" w14:textId="77777777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590" w:type="dxa"/>
            <w:noWrap/>
            <w:hideMark/>
          </w:tcPr>
          <w:p w14:paraId="0BD18C2A" w14:textId="77777777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590" w:type="dxa"/>
            <w:noWrap/>
            <w:hideMark/>
          </w:tcPr>
          <w:p w14:paraId="00FAF078" w14:textId="77777777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590" w:type="dxa"/>
            <w:noWrap/>
            <w:hideMark/>
          </w:tcPr>
          <w:p w14:paraId="35E7CA77" w14:textId="77777777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590" w:type="dxa"/>
            <w:noWrap/>
            <w:hideMark/>
          </w:tcPr>
          <w:p w14:paraId="184F0AC8" w14:textId="77777777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590" w:type="dxa"/>
            <w:noWrap/>
            <w:hideMark/>
          </w:tcPr>
          <w:p w14:paraId="2B5D478A" w14:textId="77777777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590" w:type="dxa"/>
            <w:noWrap/>
            <w:hideMark/>
          </w:tcPr>
          <w:p w14:paraId="348E4B68" w14:textId="77777777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590" w:type="dxa"/>
            <w:noWrap/>
            <w:hideMark/>
          </w:tcPr>
          <w:p w14:paraId="51EF9931" w14:textId="77777777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590" w:type="dxa"/>
            <w:noWrap/>
            <w:hideMark/>
          </w:tcPr>
          <w:p w14:paraId="6FD4C06B" w14:textId="77777777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590" w:type="dxa"/>
            <w:noWrap/>
            <w:hideMark/>
          </w:tcPr>
          <w:p w14:paraId="4FE6BDFC" w14:textId="77777777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590" w:type="dxa"/>
            <w:noWrap/>
            <w:hideMark/>
          </w:tcPr>
          <w:p w14:paraId="621342CA" w14:textId="77777777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590" w:type="dxa"/>
            <w:noWrap/>
            <w:hideMark/>
          </w:tcPr>
          <w:p w14:paraId="17F61BD9" w14:textId="77777777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590" w:type="dxa"/>
            <w:noWrap/>
            <w:hideMark/>
          </w:tcPr>
          <w:p w14:paraId="57970CDA" w14:textId="77777777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2021</w:t>
            </w:r>
          </w:p>
        </w:tc>
      </w:tr>
      <w:tr w:rsidR="007A030E" w:rsidRPr="007A030E" w14:paraId="73F0FF60" w14:textId="77777777" w:rsidTr="00F3119B">
        <w:trPr>
          <w:trHeight w:val="300"/>
        </w:trPr>
        <w:tc>
          <w:tcPr>
            <w:tcW w:w="11337" w:type="dxa"/>
            <w:gridSpan w:val="19"/>
            <w:noWrap/>
            <w:hideMark/>
          </w:tcPr>
          <w:p w14:paraId="61D47211" w14:textId="5ECFB58A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Aceh</w:t>
            </w:r>
          </w:p>
        </w:tc>
      </w:tr>
      <w:tr w:rsidR="007A030E" w:rsidRPr="007A030E" w14:paraId="0D01A25B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7F81ED7F" w14:textId="3CFE6290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Air Pinang</w:t>
            </w:r>
          </w:p>
        </w:tc>
        <w:tc>
          <w:tcPr>
            <w:tcW w:w="600" w:type="dxa"/>
            <w:noWrap/>
            <w:hideMark/>
          </w:tcPr>
          <w:p w14:paraId="3681296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1F4A6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75813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9EC1A1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1B1B3C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94AC7C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E04D5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03768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E782F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98413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0B45C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A81D3B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1A3F24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91EC0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1798E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0A52057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A8E33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2405C11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2BE4837" w14:textId="61E3DE83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Alur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Kejrun</w:t>
            </w:r>
            <w:proofErr w:type="spellEnd"/>
          </w:p>
        </w:tc>
        <w:tc>
          <w:tcPr>
            <w:tcW w:w="600" w:type="dxa"/>
            <w:noWrap/>
            <w:hideMark/>
          </w:tcPr>
          <w:p w14:paraId="28E5209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91F82E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8ED365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4AE62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6C164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89F466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15DE35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9E78AB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2C0C5E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873FBD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4913C4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2C3349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5C607F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92C203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3CDBB7B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423BEF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A631C7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0F7D7FE5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A18CBF2" w14:textId="03F2287F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Alur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elelas</w:t>
            </w:r>
            <w:proofErr w:type="spellEnd"/>
          </w:p>
        </w:tc>
        <w:tc>
          <w:tcPr>
            <w:tcW w:w="600" w:type="dxa"/>
            <w:noWrap/>
            <w:hideMark/>
          </w:tcPr>
          <w:p w14:paraId="5454DF9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712E4D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AE3154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B33B1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AEE274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D65FE2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CD2ECF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2D9835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D8F8E1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74C10F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343F3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6A904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2EB9F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5A0B9A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FE363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0072EF5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455A7A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3C9C05C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5CA024D2" w14:textId="61FA4805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andar Setia</w:t>
            </w:r>
          </w:p>
        </w:tc>
        <w:tc>
          <w:tcPr>
            <w:tcW w:w="600" w:type="dxa"/>
            <w:noWrap/>
            <w:hideMark/>
          </w:tcPr>
          <w:p w14:paraId="06B161B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FE394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E8B23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60A864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CE53F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7731F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1C3F23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53132E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B7B985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90578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7B0E5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E2FFB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78177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284AB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90" w:type="dxa"/>
            <w:noWrap/>
            <w:hideMark/>
          </w:tcPr>
          <w:p w14:paraId="03C6B08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86E524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B56581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0419B3AB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7DE56D73" w14:textId="618B0F49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eusa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aroh</w:t>
            </w:r>
            <w:proofErr w:type="spellEnd"/>
          </w:p>
        </w:tc>
        <w:tc>
          <w:tcPr>
            <w:tcW w:w="600" w:type="dxa"/>
            <w:noWrap/>
            <w:hideMark/>
          </w:tcPr>
          <w:p w14:paraId="65A4C16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9D34C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5FDDF3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7698B8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719F97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83C15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9C02A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B1EFD1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EE114B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E42F0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EE1AF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88DE26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634683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8F8A3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4B5E6E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166EE2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4CA17C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0345219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90E62FD" w14:textId="6FDF5758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gram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lang  Makmur</w:t>
            </w:r>
            <w:proofErr w:type="gramEnd"/>
          </w:p>
        </w:tc>
        <w:tc>
          <w:tcPr>
            <w:tcW w:w="600" w:type="dxa"/>
            <w:noWrap/>
            <w:hideMark/>
          </w:tcPr>
          <w:p w14:paraId="67F862C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EF1F7C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BA9F4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97E0DF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3E9762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E67427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A6E7A5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58600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867DEA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D49F4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EEF49F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F6A85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DA59A7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524180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4BBB3D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FEF286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4ECF2F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4491BF65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023E5849" w14:textId="7844B4A0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unga Tanjung</w:t>
            </w:r>
          </w:p>
        </w:tc>
        <w:tc>
          <w:tcPr>
            <w:tcW w:w="600" w:type="dxa"/>
            <w:noWrap/>
            <w:hideMark/>
          </w:tcPr>
          <w:p w14:paraId="2CCDA73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89583E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AF26DB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66F64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60370A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D06064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2C51A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46190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23A66B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583B0D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8249FB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11393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CD53F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1BFCA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B89A8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5C0C797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59DB1C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00659EF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66859FD" w14:textId="67C72AD8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Gampong Tengah</w:t>
            </w:r>
          </w:p>
        </w:tc>
        <w:tc>
          <w:tcPr>
            <w:tcW w:w="600" w:type="dxa"/>
            <w:noWrap/>
            <w:hideMark/>
          </w:tcPr>
          <w:p w14:paraId="0C50FFA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6C5AC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9E22A4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47BC36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B04EED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4B511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72FF4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9B72BE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1C9EE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08D72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A33388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A0C7DD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438E8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6C05F9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20B9E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4B89227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6FC34F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D9C3795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EB50FDA" w14:textId="0ED2DC5F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Harum Sari</w:t>
            </w:r>
          </w:p>
        </w:tc>
        <w:tc>
          <w:tcPr>
            <w:tcW w:w="600" w:type="dxa"/>
            <w:noWrap/>
            <w:hideMark/>
          </w:tcPr>
          <w:p w14:paraId="232DD27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F123B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0F4B5B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6EC263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C81F12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0E413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DE883B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12E2A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8EA15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9D19F0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CF214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A3C175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58B5E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C465EF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22B5141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7D0E70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3C29F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03775D3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D0D322F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Hutan  </w:t>
            </w:r>
          </w:p>
        </w:tc>
        <w:tc>
          <w:tcPr>
            <w:tcW w:w="600" w:type="dxa"/>
            <w:noWrap/>
            <w:hideMark/>
          </w:tcPr>
          <w:p w14:paraId="0E4B13D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145B02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83516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D603A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65607F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7C455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7D779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60E8C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43CE810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43954B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674DD6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5DC2B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0365E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68578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AF3D53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747E87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ADE14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DD43AA9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7AAFF3F2" w14:textId="67D2062F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Hutan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angantangan</w:t>
            </w:r>
            <w:proofErr w:type="spellEnd"/>
          </w:p>
        </w:tc>
        <w:tc>
          <w:tcPr>
            <w:tcW w:w="600" w:type="dxa"/>
            <w:noWrap/>
            <w:hideMark/>
          </w:tcPr>
          <w:p w14:paraId="4B2E720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D8DAE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D525C0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A26F4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931F9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2F3A2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D58A6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2C8FA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8EDC1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89E5EE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ACC4F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50D6F9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F7F5D6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2F3F4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739BD1E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BD134F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EA70E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0ACD4E30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71DB2DEC" w14:textId="7384D66F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Ie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erah</w:t>
            </w:r>
          </w:p>
        </w:tc>
        <w:tc>
          <w:tcPr>
            <w:tcW w:w="600" w:type="dxa"/>
            <w:noWrap/>
            <w:hideMark/>
          </w:tcPr>
          <w:p w14:paraId="007DB05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E2F25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D76D8C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6831D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4E2C7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50C1BF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C995A3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2271CD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18A3FA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B95B9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4FC5D7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409995D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1702A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CD591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DFCFC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533BC6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CF4F1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4CF4F3D6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013D37D8" w14:textId="47720CDD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Jambo Dalem</w:t>
            </w:r>
          </w:p>
        </w:tc>
        <w:tc>
          <w:tcPr>
            <w:tcW w:w="600" w:type="dxa"/>
            <w:noWrap/>
            <w:hideMark/>
          </w:tcPr>
          <w:p w14:paraId="249419F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B59B1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20B655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A3C4BC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6348E9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9506EE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DBBB1F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4A6477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105CB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C108E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87F89D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D8DE7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DB783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47A0F87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69D5A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8359C3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B6C73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80E7DDE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C3B37D3" w14:textId="0BE54DD8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Kapa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eusak</w:t>
            </w:r>
            <w:proofErr w:type="spellEnd"/>
          </w:p>
        </w:tc>
        <w:tc>
          <w:tcPr>
            <w:tcW w:w="600" w:type="dxa"/>
            <w:noWrap/>
            <w:hideMark/>
          </w:tcPr>
          <w:p w14:paraId="36D986C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13393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6868EB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31D712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8B806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1C9939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D30973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C2721F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4F7FB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8E347A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2419A8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9D20F5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AA3AF2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483A2F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90FCD4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E43C84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39674CB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FC585B4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EFF7B80" w14:textId="41545C6D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Keude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akongan</w:t>
            </w:r>
            <w:proofErr w:type="spellEnd"/>
          </w:p>
        </w:tc>
        <w:tc>
          <w:tcPr>
            <w:tcW w:w="600" w:type="dxa"/>
            <w:noWrap/>
            <w:hideMark/>
          </w:tcPr>
          <w:p w14:paraId="3A31ACC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BE088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59689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0E9BB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B785EC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D89A9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7B033D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DC2229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B5C00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694260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83CCC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754FB1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2232602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1A0739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80430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A971F3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29603A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9E48AE4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07A74EB8" w14:textId="03524CE9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Kuta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eringin</w:t>
            </w:r>
            <w:proofErr w:type="spellEnd"/>
          </w:p>
        </w:tc>
        <w:tc>
          <w:tcPr>
            <w:tcW w:w="600" w:type="dxa"/>
            <w:noWrap/>
            <w:hideMark/>
          </w:tcPr>
          <w:p w14:paraId="388393E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ACED5F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F27F8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112427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48DB25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AFE9F6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535E67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D6E2E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1CCA8C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742F8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50990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0B577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74284E3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94DA53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2C7238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AB3DB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6ACA5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21BFC24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FB10F1A" w14:textId="2096B16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Labuhan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Keude</w:t>
            </w:r>
            <w:proofErr w:type="spellEnd"/>
          </w:p>
        </w:tc>
        <w:tc>
          <w:tcPr>
            <w:tcW w:w="600" w:type="dxa"/>
            <w:noWrap/>
            <w:hideMark/>
          </w:tcPr>
          <w:p w14:paraId="769D387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88C119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8A7D2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F12C9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E47B53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0075B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CB0F32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6CFAC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EDE904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2B5276D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5A52D8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CF982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30E399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C4FD4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362E7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A16D9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F6E67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7D2E5A55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6A4D854" w14:textId="07A7B76F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Lae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ersih</w:t>
            </w:r>
            <w:proofErr w:type="spellEnd"/>
          </w:p>
        </w:tc>
        <w:tc>
          <w:tcPr>
            <w:tcW w:w="600" w:type="dxa"/>
            <w:noWrap/>
            <w:hideMark/>
          </w:tcPr>
          <w:p w14:paraId="5D0BF3E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E9868D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F9DE7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7D91C9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2B2CD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66324D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48940E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8C580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319EA8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4446D25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FF841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7BE45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F494A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F6E45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EA1CC9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33B76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0F6A0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9477149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764C6CC1" w14:textId="30011A34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Lawe Sawah</w:t>
            </w:r>
          </w:p>
        </w:tc>
        <w:tc>
          <w:tcPr>
            <w:tcW w:w="600" w:type="dxa"/>
            <w:noWrap/>
            <w:hideMark/>
          </w:tcPr>
          <w:p w14:paraId="6CF52E4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FE72D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87F8A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5BA72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628D77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7DDDFB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5DB7AB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00A50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C743B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7CFB2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BCBC5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29180D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309677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AD4120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4C3AA4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68074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EC5CC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CA60E72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04D1CA7A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Mane</w:t>
            </w:r>
          </w:p>
        </w:tc>
        <w:tc>
          <w:tcPr>
            <w:tcW w:w="600" w:type="dxa"/>
            <w:noWrap/>
            <w:hideMark/>
          </w:tcPr>
          <w:p w14:paraId="7F514C5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EA6AE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8146D9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2BD514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3E43B1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5BC4FA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4479EA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A9DDA8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D5956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0D1965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806B9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0ACEC6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F6161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FBB498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01791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68F638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E9719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83B78D1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984F585" w14:textId="65EDD9AF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Namo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uaya</w:t>
            </w:r>
            <w:proofErr w:type="spellEnd"/>
          </w:p>
        </w:tc>
        <w:tc>
          <w:tcPr>
            <w:tcW w:w="600" w:type="dxa"/>
            <w:noWrap/>
            <w:hideMark/>
          </w:tcPr>
          <w:p w14:paraId="6CCBBB7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E2CCD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DDA535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BCF42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EF15B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1210B6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C0882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433158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CED1F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758A67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EF84CD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A809B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7890A1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54198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864F4D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3412966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821D32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0E53CC13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3C96B4C8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Oboh</w:t>
            </w:r>
          </w:p>
        </w:tc>
        <w:tc>
          <w:tcPr>
            <w:tcW w:w="600" w:type="dxa"/>
            <w:noWrap/>
            <w:hideMark/>
          </w:tcPr>
          <w:p w14:paraId="7CA221B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F53BA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FD85F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D089BD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5025E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3CC019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465C77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A0D56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8278F5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0B3861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22B75F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858A61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E8D71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9138B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0438D15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2C2E34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996B06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04B0FD9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3FC8AEE6" w14:textId="52985CAE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Pasar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Runde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10EA77A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DFD5A8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868F2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42DFDF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375CFA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9AC972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D2FB0A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9999D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AFA16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0CFAD2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A32AEF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56F5F5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7CA8B6F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F7FE3F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8596A7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955910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A9657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2458497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AABA038" w14:textId="3A57491A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asir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Putih</w:t>
            </w:r>
          </w:p>
        </w:tc>
        <w:tc>
          <w:tcPr>
            <w:tcW w:w="600" w:type="dxa"/>
            <w:noWrap/>
            <w:hideMark/>
          </w:tcPr>
          <w:p w14:paraId="152E5A8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E53291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75BEE2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CCB709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AAE2F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DD2DC1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D52A34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4E4F0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53AABE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6E1165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227FD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A8E2C9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0B51C1D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A867A9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41B08F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33D87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03A33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E5E3F35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5FFC69D3" w14:textId="1FCF9A68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lastRenderedPageBreak/>
              <w:t xml:space="preserve">Pea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umbu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71749CB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1ADFDB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AEC17E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E5D9D0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85E2AE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F9FAD9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D3480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7E398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C7126D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EBCE2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51D73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BB03C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78D6B4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7592D3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327F66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3F240D4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51E4A6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7D3B55A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70AB924B" w14:textId="4C46E040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ulo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Paya</w:t>
            </w:r>
          </w:p>
        </w:tc>
        <w:tc>
          <w:tcPr>
            <w:tcW w:w="600" w:type="dxa"/>
            <w:noWrap/>
            <w:hideMark/>
          </w:tcPr>
          <w:p w14:paraId="0118306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804805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BD06B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1B76FC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548576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4DB4A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7193BC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16D61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D21672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57E779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BDC4F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397ED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C49CE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7C53C9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4B2366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DF288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323761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EB86F65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FE117D5" w14:textId="1FF19AC9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Rimba Sawang</w:t>
            </w:r>
          </w:p>
        </w:tc>
        <w:tc>
          <w:tcPr>
            <w:tcW w:w="600" w:type="dxa"/>
            <w:noWrap/>
            <w:hideMark/>
          </w:tcPr>
          <w:p w14:paraId="295C33E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40D42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F17B9D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C40D5C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E5706D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AF53F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359C2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3B4411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590" w:type="dxa"/>
            <w:noWrap/>
            <w:hideMark/>
          </w:tcPr>
          <w:p w14:paraId="4531B66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2F0C8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001D4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6F701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2C6A7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6FE1D8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C0390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259CCF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A1800E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4C7DAB71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4965A78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ekumur</w:t>
            </w:r>
            <w:proofErr w:type="spellEnd"/>
          </w:p>
        </w:tc>
        <w:tc>
          <w:tcPr>
            <w:tcW w:w="600" w:type="dxa"/>
            <w:noWrap/>
            <w:hideMark/>
          </w:tcPr>
          <w:p w14:paraId="5719933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30CAB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DCC6D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5C5C89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AD9E4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29CE31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7C04A5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6F0977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6EE877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7D0C48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0FCA5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BD1D25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7FBEB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EC4E55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29E6F7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2687E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839D10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FE8AC07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0C26F1EF" w14:textId="312F2BED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epang</w:t>
            </w:r>
          </w:p>
        </w:tc>
        <w:tc>
          <w:tcPr>
            <w:tcW w:w="600" w:type="dxa"/>
            <w:noWrap/>
            <w:hideMark/>
          </w:tcPr>
          <w:p w14:paraId="4D1C162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98B603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2F7DE3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A15174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62B188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59994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5A6AF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DC6AA0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76752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7987D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15C930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7804FD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832FE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3D1F64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8E1ECB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E430A1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CE7C80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7A063AA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C1C83CD" w14:textId="2E725F35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euneubok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Keuranji</w:t>
            </w:r>
            <w:proofErr w:type="spellEnd"/>
          </w:p>
        </w:tc>
        <w:tc>
          <w:tcPr>
            <w:tcW w:w="600" w:type="dxa"/>
            <w:noWrap/>
            <w:hideMark/>
          </w:tcPr>
          <w:p w14:paraId="7CF9389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FD195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BC26E8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17335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198BF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51A4F4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D602F8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0B6A7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70021B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1A0BB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140928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90" w:type="dxa"/>
            <w:noWrap/>
            <w:hideMark/>
          </w:tcPr>
          <w:p w14:paraId="7540E74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5F48FA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37572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0164A9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237F57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CFDC8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F21C350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3F1C4FB1" w14:textId="4E4E5BCF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impang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Kiri</w:t>
            </w:r>
          </w:p>
        </w:tc>
        <w:tc>
          <w:tcPr>
            <w:tcW w:w="600" w:type="dxa"/>
            <w:noWrap/>
            <w:hideMark/>
          </w:tcPr>
          <w:p w14:paraId="3C2A187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5F9349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462866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2C9F9B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97D264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32ABB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F171B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A4D0E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09EEE9C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D8BA2F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F749C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9D70B2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D47EB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080CE86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3C6F5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873D3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644F34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2867A6B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7D4ED2B0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enggulun</w:t>
            </w:r>
            <w:proofErr w:type="spellEnd"/>
          </w:p>
        </w:tc>
        <w:tc>
          <w:tcPr>
            <w:tcW w:w="600" w:type="dxa"/>
            <w:noWrap/>
            <w:hideMark/>
          </w:tcPr>
          <w:p w14:paraId="53F5A93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26A7A6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E5A05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4455C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D9AE9D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0A9CD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12F26E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8F3C36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A9B562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5445D27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5A7079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43DA7A0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88406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1B6B7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F56E1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18E6B3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FB3C93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FF5B11B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0C133217" w14:textId="3573D6D3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Titi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oben</w:t>
            </w:r>
            <w:proofErr w:type="spellEnd"/>
          </w:p>
        </w:tc>
        <w:tc>
          <w:tcPr>
            <w:tcW w:w="600" w:type="dxa"/>
            <w:noWrap/>
            <w:hideMark/>
          </w:tcPr>
          <w:p w14:paraId="5775605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FCD39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4E7C1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FA1F5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99243C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3EC89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2A3060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32B0FF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6102CE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597974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3932DD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52BA5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C48E9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9E82E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11C30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77379A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40E9F4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23AD30C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F982456" w14:textId="3A5619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Ujung Gunung Cut</w:t>
            </w:r>
          </w:p>
        </w:tc>
        <w:tc>
          <w:tcPr>
            <w:tcW w:w="600" w:type="dxa"/>
            <w:noWrap/>
            <w:hideMark/>
          </w:tcPr>
          <w:p w14:paraId="1AB6D4A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309DE1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9A121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DB5C2D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FFB56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DFE6D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A7DAE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68612C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8C53D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78FAE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3E58A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0DC6F9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B0C02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C9688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5FBB9EE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BCC66B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B8DC0B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F4162E4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5BF469C" w14:textId="06384F7E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Ujung Padang</w:t>
            </w:r>
          </w:p>
        </w:tc>
        <w:tc>
          <w:tcPr>
            <w:tcW w:w="600" w:type="dxa"/>
            <w:noWrap/>
            <w:hideMark/>
          </w:tcPr>
          <w:p w14:paraId="66047A9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4DF6A8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0703C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27D1D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4AAE17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A97F4A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90CE5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8495B4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14004B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02C53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0" w:type="dxa"/>
            <w:noWrap/>
            <w:hideMark/>
          </w:tcPr>
          <w:p w14:paraId="7554A0C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4AA9BFC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6D2FE18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590" w:type="dxa"/>
            <w:noWrap/>
            <w:hideMark/>
          </w:tcPr>
          <w:p w14:paraId="60EBF1E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56AB05B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A06905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8DD7F6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EC9AC50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A7B98F9" w14:textId="0D13BB75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Upt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Ii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Pd Harapan</w:t>
            </w:r>
          </w:p>
        </w:tc>
        <w:tc>
          <w:tcPr>
            <w:tcW w:w="600" w:type="dxa"/>
            <w:noWrap/>
            <w:hideMark/>
          </w:tcPr>
          <w:p w14:paraId="62A8619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B5F07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D61D8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737B54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F31906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7E6B3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E3A04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6889D5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208A21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40236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79A08D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B5220C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8BF879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C1B93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EC765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A85846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3573A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4B657EA5" w14:textId="77777777" w:rsidTr="00F3119B">
        <w:trPr>
          <w:trHeight w:val="300"/>
        </w:trPr>
        <w:tc>
          <w:tcPr>
            <w:tcW w:w="11337" w:type="dxa"/>
            <w:gridSpan w:val="19"/>
            <w:noWrap/>
            <w:hideMark/>
          </w:tcPr>
          <w:p w14:paraId="3881A992" w14:textId="4BEF586D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C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ental</w:t>
            </w:r>
            <w:proofErr w:type="spellEnd"/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Kalimantan</w:t>
            </w:r>
          </w:p>
        </w:tc>
      </w:tr>
      <w:tr w:rsidR="007A030E" w:rsidRPr="007A030E" w14:paraId="0DE489DE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0FB85EF4" w14:textId="35B33ABA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Amin Jaya</w:t>
            </w:r>
          </w:p>
        </w:tc>
        <w:tc>
          <w:tcPr>
            <w:tcW w:w="600" w:type="dxa"/>
            <w:noWrap/>
            <w:hideMark/>
          </w:tcPr>
          <w:p w14:paraId="2F1F766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50E3D5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E54DA7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84F1F7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75FBB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46177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EFDDE8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4DEB4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3447082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40FF34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2F5502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8109BB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32BA7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528FC5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647E0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A439AC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957BA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29C982E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389C4FF" w14:textId="41D1FBE4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Asam Baru</w:t>
            </w:r>
          </w:p>
        </w:tc>
        <w:tc>
          <w:tcPr>
            <w:tcW w:w="600" w:type="dxa"/>
            <w:noWrap/>
            <w:hideMark/>
          </w:tcPr>
          <w:p w14:paraId="275718B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35C198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4BD28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AD7EB9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874FCC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B1350A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F0A5DE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C1401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FC4457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7A9A5F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51F13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9FB30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5A5057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46CF76D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200F741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E6847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574430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78D545F4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C86D714" w14:textId="6F8432D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aamang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Barat</w:t>
            </w:r>
          </w:p>
        </w:tc>
        <w:tc>
          <w:tcPr>
            <w:tcW w:w="600" w:type="dxa"/>
            <w:noWrap/>
            <w:hideMark/>
          </w:tcPr>
          <w:p w14:paraId="0BF6073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87F80A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590" w:type="dxa"/>
            <w:noWrap/>
            <w:hideMark/>
          </w:tcPr>
          <w:p w14:paraId="4E775EE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0" w:type="dxa"/>
            <w:noWrap/>
            <w:hideMark/>
          </w:tcPr>
          <w:p w14:paraId="5481CFC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0C5CF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57EDA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4455C7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F9F70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87D78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16386F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23EA64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87DA9C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E69D7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532DEB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B96736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5D5683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70B07B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693C6C4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8E98BD1" w14:textId="26D03F58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agendang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Tengah</w:t>
            </w:r>
          </w:p>
        </w:tc>
        <w:tc>
          <w:tcPr>
            <w:tcW w:w="600" w:type="dxa"/>
            <w:noWrap/>
            <w:hideMark/>
          </w:tcPr>
          <w:p w14:paraId="22A5933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50E5B7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D8731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4C451C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A816AD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1ECEBD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2044E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FF91A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882AD2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83A491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F13354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F0900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DD3550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3F72F07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7802B7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11834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9E6E47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7A2C969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E3D453D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aronang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II</w:t>
            </w:r>
          </w:p>
        </w:tc>
        <w:tc>
          <w:tcPr>
            <w:tcW w:w="600" w:type="dxa"/>
            <w:noWrap/>
            <w:hideMark/>
          </w:tcPr>
          <w:p w14:paraId="1F960E8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90" w:type="dxa"/>
            <w:noWrap/>
            <w:hideMark/>
          </w:tcPr>
          <w:p w14:paraId="5AB9057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12D88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909A56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21A817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DE646A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630DE3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C8DBC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A3992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636B0B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25ACD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F6406C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64B7F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1F2571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032D6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9F07B9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9C12C4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542FCAB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5B158E52" w14:textId="07A2CDE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aru</w:t>
            </w:r>
          </w:p>
        </w:tc>
        <w:tc>
          <w:tcPr>
            <w:tcW w:w="600" w:type="dxa"/>
            <w:noWrap/>
            <w:hideMark/>
          </w:tcPr>
          <w:p w14:paraId="6501BD1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BF613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01304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A50D1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5F3551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31510C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A30801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1AE291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6AA56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574E2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75E3F2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A9A73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880BFF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5188E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8FCD5E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6A7320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35E24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0208566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5E3EBF6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aung</w:t>
            </w:r>
          </w:p>
        </w:tc>
        <w:tc>
          <w:tcPr>
            <w:tcW w:w="600" w:type="dxa"/>
            <w:noWrap/>
            <w:hideMark/>
          </w:tcPr>
          <w:p w14:paraId="53E00CE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55C50F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0" w:type="dxa"/>
            <w:noWrap/>
            <w:hideMark/>
          </w:tcPr>
          <w:p w14:paraId="519AD30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B9F397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66D713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9D07A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63C304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14984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72324D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A48999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3998D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A844A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C5F3D8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CC8ED2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3E4A4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7B47B9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1F5CB4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9631DE4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AAA5C97" w14:textId="27051944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untok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Kota</w:t>
            </w:r>
          </w:p>
        </w:tc>
        <w:tc>
          <w:tcPr>
            <w:tcW w:w="600" w:type="dxa"/>
            <w:noWrap/>
            <w:hideMark/>
          </w:tcPr>
          <w:p w14:paraId="24AEF21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689F8A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615F80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D86BE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0B0241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065F99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24471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1C8B45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BA7BA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2611D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87B8C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50C8894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848351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529F00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4E9FE4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CBE8E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B3490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BBBCE6E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0A7E7DDC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Candi</w:t>
            </w:r>
          </w:p>
        </w:tc>
        <w:tc>
          <w:tcPr>
            <w:tcW w:w="600" w:type="dxa"/>
            <w:noWrap/>
            <w:hideMark/>
          </w:tcPr>
          <w:p w14:paraId="31AF261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54C03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95E7D2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8F4417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D7F8B0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1066D5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9E0AA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0BBDB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D7960B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80C49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B01D85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D4C65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DC9B77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E8F60F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0D87A16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478C6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E2877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AD075A3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EEB1F97" w14:textId="6A669531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Cempaka Baru</w:t>
            </w:r>
          </w:p>
        </w:tc>
        <w:tc>
          <w:tcPr>
            <w:tcW w:w="600" w:type="dxa"/>
            <w:noWrap/>
            <w:hideMark/>
          </w:tcPr>
          <w:p w14:paraId="0D279E3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3EDDDA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75D2D8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A96AE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A77740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AB862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646CDA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54B613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7DC8E7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353044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D84B2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4EC8AB2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59EA2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B78B9D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7EB84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719FE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310BF7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176386C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A3DA85D" w14:textId="67ED4E75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Dadahup</w:t>
            </w:r>
            <w:proofErr w:type="spellEnd"/>
          </w:p>
        </w:tc>
        <w:tc>
          <w:tcPr>
            <w:tcW w:w="600" w:type="dxa"/>
            <w:noWrap/>
            <w:hideMark/>
          </w:tcPr>
          <w:p w14:paraId="4A70A97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21FE1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590" w:type="dxa"/>
            <w:noWrap/>
            <w:hideMark/>
          </w:tcPr>
          <w:p w14:paraId="361E8E1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D3E670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E03E48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63704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D72E3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D15707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A894A3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F0316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A378E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662433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BA1E4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29511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11855B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D9C309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00907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ACCE688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3F5F6CB0" w14:textId="7694CE42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Danau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embuluh</w:t>
            </w:r>
            <w:proofErr w:type="spellEnd"/>
          </w:p>
        </w:tc>
        <w:tc>
          <w:tcPr>
            <w:tcW w:w="600" w:type="dxa"/>
            <w:noWrap/>
            <w:hideMark/>
          </w:tcPr>
          <w:p w14:paraId="4AD9738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31E8D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BE886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4839A6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7C74A3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3780AC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5F4287D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6619C8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9BE5F4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758F84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39E0C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67157C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42836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B7F32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F7750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A52972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D7D1FF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7983FC48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1B4B59E" w14:textId="7E7C273C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Goho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5CA8297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3A4AB2F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C14CB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8A8897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4AE0ED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7C36E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5426B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35E4E0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E3BBF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AE6AF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849573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0A3FDF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E53123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EFDE1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428051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E57993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19EDCB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0FE4A60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5772621F" w14:textId="457FA821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Habaring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Huru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5A2B24C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2F37F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281FB3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8FE8B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EE0807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5AE0F7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194B3E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C5A28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38F9863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79FA08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1DE8CE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1D11BD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24F1D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A5EF24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780EBD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E4D92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16C31B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AD58AB1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6781C8B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Hampalit</w:t>
            </w:r>
            <w:proofErr w:type="spellEnd"/>
          </w:p>
        </w:tc>
        <w:tc>
          <w:tcPr>
            <w:tcW w:w="600" w:type="dxa"/>
            <w:noWrap/>
            <w:hideMark/>
          </w:tcPr>
          <w:p w14:paraId="08EBC7E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860C6B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B4B74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6E89D6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4EB342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3BF3A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FE94A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2D99757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33BB21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42CED9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AA442E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AA676F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2F020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6CA82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87B6DB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22D740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C9FDC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166E0DF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D369219" w14:textId="3FDC9D19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Hiyang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Bana</w:t>
            </w:r>
          </w:p>
        </w:tc>
        <w:tc>
          <w:tcPr>
            <w:tcW w:w="600" w:type="dxa"/>
            <w:noWrap/>
            <w:hideMark/>
          </w:tcPr>
          <w:p w14:paraId="418FB53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12769D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014A17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843BA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5F28B6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4DADEA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9CD6F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AF0300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6E618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49FE5E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543F72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6CA4D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11FDF0D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60CCB8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3E9FEE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2E572A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76B94F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91A87BE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52CD9D22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Jahitan</w:t>
            </w:r>
            <w:proofErr w:type="spellEnd"/>
          </w:p>
        </w:tc>
        <w:tc>
          <w:tcPr>
            <w:tcW w:w="600" w:type="dxa"/>
            <w:noWrap/>
            <w:hideMark/>
          </w:tcPr>
          <w:p w14:paraId="3511FE3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51534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590" w:type="dxa"/>
            <w:noWrap/>
            <w:hideMark/>
          </w:tcPr>
          <w:p w14:paraId="60F57EF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514F3A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D4BF7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C1F1A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E5F663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E0EC5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D7FE2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83E06B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939D0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FCD32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13DCB3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AA92E6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652AB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F23678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C4835E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D9CFB77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9D64789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Kala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1C831F8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D5C24F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035C7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3300275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F1043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43BFF9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C8E12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1726FD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E39102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2C7C0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A01C8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87308D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26D08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C19F21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A69B85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4D1ED3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85803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F7F9AD1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A67D1C8" w14:textId="0D6EF1D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Kumai Hulu</w:t>
            </w:r>
          </w:p>
        </w:tc>
        <w:tc>
          <w:tcPr>
            <w:tcW w:w="600" w:type="dxa"/>
            <w:noWrap/>
            <w:hideMark/>
          </w:tcPr>
          <w:p w14:paraId="0BE7BF6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4A75CF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3A540B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5AFE0E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52E70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2753EA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6F22B7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7B66E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027757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D3713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0EAB09E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A86C6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53010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655A8AE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8FD6A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2B700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74C94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9D2C7B7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7D631452" w14:textId="6B3E9CB1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Lamunti</w:t>
            </w:r>
            <w:proofErr w:type="spellEnd"/>
          </w:p>
        </w:tc>
        <w:tc>
          <w:tcPr>
            <w:tcW w:w="600" w:type="dxa"/>
            <w:noWrap/>
            <w:hideMark/>
          </w:tcPr>
          <w:p w14:paraId="5D0F8A2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3834818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5A76E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68F773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8DD854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4D9CE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D89FE2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1E8C22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96D997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A5BD7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61FDB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4ED82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C824D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3B2F6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96DC6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691848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79507B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7A53454A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6447FDD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Marang</w:t>
            </w:r>
          </w:p>
        </w:tc>
        <w:tc>
          <w:tcPr>
            <w:tcW w:w="600" w:type="dxa"/>
            <w:noWrap/>
            <w:hideMark/>
          </w:tcPr>
          <w:p w14:paraId="5CEA069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0BCFB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52D22F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A2EBA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837D0D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54B50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CB0D7D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754D28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C1C8DA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5E743ED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2C9C079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8DBEFE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88ED4F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A8D118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E61CF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6F12C8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D46353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8D24E76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796125B" w14:textId="24C8F23D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Mendawai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Seberang</w:t>
            </w:r>
          </w:p>
        </w:tc>
        <w:tc>
          <w:tcPr>
            <w:tcW w:w="600" w:type="dxa"/>
            <w:noWrap/>
            <w:hideMark/>
          </w:tcPr>
          <w:p w14:paraId="034B0B3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FB2FB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F62C31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AE450D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FEBE3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ED544D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6BDB5C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6F47C4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C514EF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65048E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08BB1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6FDB1D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9CCBE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46BF8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C2F2FE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94DAD2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F86AC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9E8FFAC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5718CB73" w14:textId="7B00F54A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Mentawa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Baru Hulu</w:t>
            </w:r>
          </w:p>
        </w:tc>
        <w:tc>
          <w:tcPr>
            <w:tcW w:w="600" w:type="dxa"/>
            <w:noWrap/>
            <w:hideMark/>
          </w:tcPr>
          <w:p w14:paraId="6D41D8A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221BC1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339790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EE4BDA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84BE39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267F03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877B40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41DA3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05D44D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528177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1A3FF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150F6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FC6AA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5894AEA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AFC639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84FFB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53700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70D547A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AA526C6" w14:textId="170A5621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Muara Dua</w:t>
            </w:r>
          </w:p>
        </w:tc>
        <w:tc>
          <w:tcPr>
            <w:tcW w:w="600" w:type="dxa"/>
            <w:noWrap/>
            <w:hideMark/>
          </w:tcPr>
          <w:p w14:paraId="5CCD6A1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6C17B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D606F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2DD622E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04A97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E71C0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92A30A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299A0E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BEB22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0C491A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1387B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84A09C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6563F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B8EAC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012906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33BAD2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36E2E7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0E013E3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56E983A" w14:textId="715C2101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lastRenderedPageBreak/>
              <w:t>Natai Baru</w:t>
            </w:r>
          </w:p>
        </w:tc>
        <w:tc>
          <w:tcPr>
            <w:tcW w:w="600" w:type="dxa"/>
            <w:noWrap/>
            <w:hideMark/>
          </w:tcPr>
          <w:p w14:paraId="4ED29C9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CF586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D7F3CB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47FA8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56353D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E9531A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9F505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6D96CE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32966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5C1D79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879CA8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435C4A4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69980F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9F49BE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80CEA0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7A8F2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2D2434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447D5F83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0F67E620" w14:textId="04C23711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Natai Raya</w:t>
            </w:r>
          </w:p>
        </w:tc>
        <w:tc>
          <w:tcPr>
            <w:tcW w:w="600" w:type="dxa"/>
            <w:noWrap/>
            <w:hideMark/>
          </w:tcPr>
          <w:p w14:paraId="1FF41A5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A4393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1343EF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5F412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D531EF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8D8447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BC6AB4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A5587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53EFA3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C11B99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F08C23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E10CB2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54F1A1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6A9E78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F2354B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976FA3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46A70F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1ADBC70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8C60A7F" w14:textId="58D784B9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andu Sanjaya</w:t>
            </w:r>
          </w:p>
        </w:tc>
        <w:tc>
          <w:tcPr>
            <w:tcW w:w="600" w:type="dxa"/>
            <w:noWrap/>
            <w:hideMark/>
          </w:tcPr>
          <w:p w14:paraId="008D5ED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A7B1FA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79946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3EC66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4D291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D2D430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702EF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C69D0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C82497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D4A329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28410E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88D79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C390C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C94E7D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79032D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1FB8AB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A049CA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89A2389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5122CE15" w14:textId="57B8EF7F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Parang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ata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3F48DAB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8FB653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66B47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25152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A8C18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1400A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668CBA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D596AC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616AF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50911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DA1A2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92965D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34BAB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5EB5DE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17DA6C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C740DE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B4699E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388BF4C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0C521FA8" w14:textId="6CE494B2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arenggean</w:t>
            </w:r>
            <w:proofErr w:type="spellEnd"/>
          </w:p>
        </w:tc>
        <w:tc>
          <w:tcPr>
            <w:tcW w:w="600" w:type="dxa"/>
            <w:noWrap/>
            <w:hideMark/>
          </w:tcPr>
          <w:p w14:paraId="45951E3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04B3ED1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9B09B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D03EB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03DEA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80BDF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C05D50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6CB1F6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4980776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72759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16691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0CA708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14B7E0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82D9E1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17AFC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CBE4FA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02EA5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4906060F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01FA805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atai</w:t>
            </w:r>
          </w:p>
        </w:tc>
        <w:tc>
          <w:tcPr>
            <w:tcW w:w="600" w:type="dxa"/>
            <w:noWrap/>
            <w:hideMark/>
          </w:tcPr>
          <w:p w14:paraId="297D806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EB3352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09DA5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0989D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5FA590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35F31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BB0D1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2F15E5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0BCAF3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90" w:type="dxa"/>
            <w:noWrap/>
            <w:hideMark/>
          </w:tcPr>
          <w:p w14:paraId="719B47C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D1E1D0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74C46C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443DA7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A2009F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A2A948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E9001E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A63AF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45CED31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072347F7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elantaran</w:t>
            </w:r>
            <w:proofErr w:type="spellEnd"/>
          </w:p>
        </w:tc>
        <w:tc>
          <w:tcPr>
            <w:tcW w:w="600" w:type="dxa"/>
            <w:noWrap/>
            <w:hideMark/>
          </w:tcPr>
          <w:p w14:paraId="6F8C926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7ED8E0F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13C420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BD9A3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D35A5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3CEA2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EFEFB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CC7B5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A4074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B9013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E71936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315F4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21778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F3EB4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596168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9EC008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DDE1F8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4BA4BB91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C0435AA" w14:textId="0469799D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embuang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Hulu I</w:t>
            </w:r>
          </w:p>
        </w:tc>
        <w:tc>
          <w:tcPr>
            <w:tcW w:w="600" w:type="dxa"/>
            <w:noWrap/>
            <w:hideMark/>
          </w:tcPr>
          <w:p w14:paraId="688B6B7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7A66A4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647180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71AB4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C4510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D65670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62DD1E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6D9FA4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63901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D9ADC4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902670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37C82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06014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686C698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18F3E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2519D9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16837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071071C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09BC7655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erigi</w:t>
            </w:r>
            <w:proofErr w:type="spellEnd"/>
          </w:p>
        </w:tc>
        <w:tc>
          <w:tcPr>
            <w:tcW w:w="600" w:type="dxa"/>
            <w:noWrap/>
            <w:hideMark/>
          </w:tcPr>
          <w:p w14:paraId="1E14476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0376C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EFC97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11B88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E0A6A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67051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3B909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E2691A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8AF62C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6C55E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628B6A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590" w:type="dxa"/>
            <w:noWrap/>
            <w:hideMark/>
          </w:tcPr>
          <w:p w14:paraId="42F39A1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66BC03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EB9157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78F46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446126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3BD4B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77680BF8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B2AAB18" w14:textId="725E398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Petak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ahanda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4EF27D1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7B62FE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3597D0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1D440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C801B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F660E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9F1851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8CB70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55527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A4891E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12A82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CAD55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366276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03070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31FC4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4A8DE8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D6CCE1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76446A8B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DA03103" w14:textId="47F1D2F2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etuk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Katimpun</w:t>
            </w:r>
            <w:proofErr w:type="spellEnd"/>
          </w:p>
        </w:tc>
        <w:tc>
          <w:tcPr>
            <w:tcW w:w="600" w:type="dxa"/>
            <w:noWrap/>
            <w:hideMark/>
          </w:tcPr>
          <w:p w14:paraId="35852D1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20701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479629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C94B0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850EAA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477DC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8B05AF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9D6C6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2545C4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5964AD6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65CA58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B4606F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88678B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D2D54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84D173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07FFCE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9153F8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7FB9B67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39B85B58" w14:textId="204B9CE9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ulua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Kaladan /Kaladan Jaya</w:t>
            </w:r>
          </w:p>
        </w:tc>
        <w:tc>
          <w:tcPr>
            <w:tcW w:w="600" w:type="dxa"/>
            <w:noWrap/>
            <w:hideMark/>
          </w:tcPr>
          <w:p w14:paraId="70951AC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23304B8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CD9B9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D594E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CBEB84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B0BC3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3133F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8A3E39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5E4B8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6836A2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A8D4A2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62225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4CC46B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C2800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FB73FD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41857F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4F3A88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551C207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A859243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undu</w:t>
            </w:r>
            <w:proofErr w:type="spellEnd"/>
          </w:p>
        </w:tc>
        <w:tc>
          <w:tcPr>
            <w:tcW w:w="600" w:type="dxa"/>
            <w:noWrap/>
            <w:hideMark/>
          </w:tcPr>
          <w:p w14:paraId="2148F7F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590" w:type="dxa"/>
            <w:noWrap/>
            <w:hideMark/>
          </w:tcPr>
          <w:p w14:paraId="075EBB7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849B4A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EA4DD1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5C1799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A627A5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FBFEF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7471661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0" w:type="dxa"/>
            <w:noWrap/>
            <w:hideMark/>
          </w:tcPr>
          <w:p w14:paraId="3D66F6D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590" w:type="dxa"/>
            <w:noWrap/>
            <w:hideMark/>
          </w:tcPr>
          <w:p w14:paraId="3219939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3EF14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B9FA5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8C5D07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7DC596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5E7FE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5DF00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5CE030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16CFDA7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0C8D6734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alunuk</w:t>
            </w:r>
            <w:proofErr w:type="spellEnd"/>
          </w:p>
        </w:tc>
        <w:tc>
          <w:tcPr>
            <w:tcW w:w="600" w:type="dxa"/>
            <w:noWrap/>
            <w:hideMark/>
          </w:tcPr>
          <w:p w14:paraId="27BCF58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72337D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D232FF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9F3FB4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FFBF03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3B5FD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D9CB7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55EC1A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F3843C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C8D7C9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AF18F6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169D6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EA193D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B0AEA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0288AC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E605C1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1B9C4D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D6F865D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D4BD6D8" w14:textId="23C4DA9D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ebabi</w:t>
            </w:r>
            <w:proofErr w:type="spellEnd"/>
          </w:p>
        </w:tc>
        <w:tc>
          <w:tcPr>
            <w:tcW w:w="600" w:type="dxa"/>
            <w:noWrap/>
            <w:hideMark/>
          </w:tcPr>
          <w:p w14:paraId="517DFAE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90" w:type="dxa"/>
            <w:noWrap/>
            <w:hideMark/>
          </w:tcPr>
          <w:p w14:paraId="690E5E7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74B7F3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65CDF8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3F77FB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8EAF17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83D0F6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83F73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6AF15C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5E33A4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3E83B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4ED9F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0DC40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52744A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82506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8544C9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0C66A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91E72F0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A828A47" w14:textId="689D4CCD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ei Ahas</w:t>
            </w:r>
          </w:p>
        </w:tc>
        <w:tc>
          <w:tcPr>
            <w:tcW w:w="600" w:type="dxa"/>
            <w:noWrap/>
            <w:hideMark/>
          </w:tcPr>
          <w:p w14:paraId="2CFFC69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B72984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48943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96AD34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3827B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58073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19DF9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EA35B1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E9E31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6B98E2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78F026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5BDE8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754C1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5F5072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41FC26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1729AF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4B0387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754079FF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02C3179" w14:textId="6FA7A602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eluci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1A72CDA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90" w:type="dxa"/>
            <w:noWrap/>
            <w:hideMark/>
          </w:tcPr>
          <w:p w14:paraId="4148E36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0" w:type="dxa"/>
            <w:noWrap/>
            <w:hideMark/>
          </w:tcPr>
          <w:p w14:paraId="2447B3F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DCEE4C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52B003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DB4A6C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6F2E3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24C822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C29859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F66B2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B7AE3E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486229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8EA80A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756798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8141B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8C2746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6F951F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3FF843C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59518BB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idorejo</w:t>
            </w:r>
            <w:proofErr w:type="spellEnd"/>
          </w:p>
        </w:tc>
        <w:tc>
          <w:tcPr>
            <w:tcW w:w="600" w:type="dxa"/>
            <w:noWrap/>
            <w:hideMark/>
          </w:tcPr>
          <w:p w14:paraId="03E2A9C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997399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9882B1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7EA132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ECC9E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C0A98D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D96DFA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0ED83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488B76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BF1B27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57EE8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266511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42957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6D889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1EF5A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C3FDB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E8FF5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D67A394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C80B681" w14:textId="31DB7573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umber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Makmur</w:t>
            </w:r>
          </w:p>
        </w:tc>
        <w:tc>
          <w:tcPr>
            <w:tcW w:w="600" w:type="dxa"/>
            <w:noWrap/>
            <w:hideMark/>
          </w:tcPr>
          <w:p w14:paraId="20E6625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15821B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D11349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81BE5B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1487B5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4B18F7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ADA1C5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C7E8B2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DAD249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60C0D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8D3D79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02BEF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65781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5BC696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823D7C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1AAF6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4C8241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45E7B48B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BFB5F1F" w14:textId="62F110C8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ungai Kapitan</w:t>
            </w:r>
          </w:p>
        </w:tc>
        <w:tc>
          <w:tcPr>
            <w:tcW w:w="600" w:type="dxa"/>
            <w:noWrap/>
            <w:hideMark/>
          </w:tcPr>
          <w:p w14:paraId="257D19D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55A81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1F84A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2FE66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A62BE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DEED86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F14DD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A43600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5C7FE9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7E4E4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8DE3D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0" w:type="dxa"/>
            <w:noWrap/>
            <w:hideMark/>
          </w:tcPr>
          <w:p w14:paraId="7A69A39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1B5A97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13299A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D3CDB8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2BEB7A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998C4A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3D68531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506219E" w14:textId="71705FF2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Sungai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ekonyer</w:t>
            </w:r>
            <w:proofErr w:type="spellEnd"/>
          </w:p>
        </w:tc>
        <w:tc>
          <w:tcPr>
            <w:tcW w:w="600" w:type="dxa"/>
            <w:noWrap/>
            <w:hideMark/>
          </w:tcPr>
          <w:p w14:paraId="3744A48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68D21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350B0A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995802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763678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B87D22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9604C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A41FB4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5149A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9835F5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2FEE488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604EE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C0168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42C7F9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26F80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40610B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7BD079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74AB477C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37C0881C" w14:textId="33EB418A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Sungai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enda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703275C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ADE65A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0EEC7C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721C4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B33EC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67C75F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C57EF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6A55A9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924DC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BE476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9C5DCD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B4E4D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4BC53C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7E5D90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7C4F0A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3950EA8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41BE7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7D41C343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9E24E7D" w14:textId="633129B6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amiang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Laya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29EA07B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23716C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671B09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28FE0E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4B3CE2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F90FB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DDC3C3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FDE86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CAD2D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07B79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61AA66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76F482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3303F4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CF9A18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B76E9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B1B9FC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DCD833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13DEE8F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5EECED9B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angar</w:t>
            </w:r>
            <w:proofErr w:type="spellEnd"/>
          </w:p>
        </w:tc>
        <w:tc>
          <w:tcPr>
            <w:tcW w:w="600" w:type="dxa"/>
            <w:noWrap/>
            <w:hideMark/>
          </w:tcPr>
          <w:p w14:paraId="42642E5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852DA6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D91ABF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87ED09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414EAA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179D7B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A54536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116A4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27961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B5B7D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5A718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C1E0E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DE7CE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46A621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42D53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FA814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3EB35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96736E2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FF5CA9A" w14:textId="351F8FEE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anjung Hanau</w:t>
            </w:r>
          </w:p>
        </w:tc>
        <w:tc>
          <w:tcPr>
            <w:tcW w:w="600" w:type="dxa"/>
            <w:noWrap/>
            <w:hideMark/>
          </w:tcPr>
          <w:p w14:paraId="336A49F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A36DC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B7533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0062B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D7B20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DD50B6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2296D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7010FE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CB859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D154B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9ACB0C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71076FA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553547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8DC9B1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235D7B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6A1103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F9246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48ECDD69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7B15B43" w14:textId="61A2228A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anjung Putri</w:t>
            </w:r>
          </w:p>
        </w:tc>
        <w:tc>
          <w:tcPr>
            <w:tcW w:w="600" w:type="dxa"/>
            <w:noWrap/>
            <w:hideMark/>
          </w:tcPr>
          <w:p w14:paraId="7A06E70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5DA525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3956FB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EB2AB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D2EF5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0534F1A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26DEE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D42BC0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4335C0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15DBD6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38CC6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05472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88946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5B2852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AA9FB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8BE80C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5E525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A001915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1F6EAF9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aringen</w:t>
            </w:r>
            <w:proofErr w:type="spellEnd"/>
          </w:p>
        </w:tc>
        <w:tc>
          <w:tcPr>
            <w:tcW w:w="600" w:type="dxa"/>
            <w:noWrap/>
            <w:hideMark/>
          </w:tcPr>
          <w:p w14:paraId="38A1268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4FDB3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9A96F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9E597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DB455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7FFA7B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5D20F8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6AA145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55DB423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78743E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455A5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EA7E93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AAAB79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2515F0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6B6E36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3F0D8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AF6274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040B6C81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50CF318A" w14:textId="2ED2E573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eluk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Pulai</w:t>
            </w:r>
          </w:p>
        </w:tc>
        <w:tc>
          <w:tcPr>
            <w:tcW w:w="600" w:type="dxa"/>
            <w:noWrap/>
            <w:hideMark/>
          </w:tcPr>
          <w:p w14:paraId="37AC5F1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AC8B4A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C7F09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166B7D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A76FC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78C3E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0004E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DC7F9A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C1C50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AF6D7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07274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79A4D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AB640E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E47B2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54E7C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84C6CB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6F3CE3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6B46D66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54E349B" w14:textId="3E49E7E6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umbang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Kala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6444EA6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2E2932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933BEB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21286F3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0" w:type="dxa"/>
            <w:noWrap/>
            <w:hideMark/>
          </w:tcPr>
          <w:p w14:paraId="27403B3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62BC44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816C7B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F7A59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989F5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24E43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F54844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86441C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93C7E5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C7533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9CFC0F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229A93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4E0CF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67E6125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72D598D3" w14:textId="5023548A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umbang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Mangkutup</w:t>
            </w:r>
            <w:proofErr w:type="spellEnd"/>
          </w:p>
        </w:tc>
        <w:tc>
          <w:tcPr>
            <w:tcW w:w="600" w:type="dxa"/>
            <w:noWrap/>
            <w:hideMark/>
          </w:tcPr>
          <w:p w14:paraId="0754CE6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5B7E8FF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166EFE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0EF2C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983643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A7D81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218A7F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6F18E5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BEF96D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17ACF7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769AE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76</w:t>
            </w:r>
          </w:p>
        </w:tc>
        <w:tc>
          <w:tcPr>
            <w:tcW w:w="590" w:type="dxa"/>
            <w:noWrap/>
            <w:hideMark/>
          </w:tcPr>
          <w:p w14:paraId="0421FF2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590" w:type="dxa"/>
            <w:noWrap/>
            <w:hideMark/>
          </w:tcPr>
          <w:p w14:paraId="2746C75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590" w:type="dxa"/>
            <w:noWrap/>
            <w:hideMark/>
          </w:tcPr>
          <w:p w14:paraId="615A7A0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708FA9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5E828A0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0F7506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B1FD966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09618D3B" w14:textId="1BB571F2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umbang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Nusa</w:t>
            </w:r>
          </w:p>
        </w:tc>
        <w:tc>
          <w:tcPr>
            <w:tcW w:w="600" w:type="dxa"/>
            <w:noWrap/>
            <w:hideMark/>
          </w:tcPr>
          <w:p w14:paraId="7E73BA2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8B9E42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E719E0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7C85CC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9CA0F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D775F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D4C5C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8B4C06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46307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4BD570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BFE08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0214D3F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413699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C5AF2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5DE377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030CE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512BBA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49A02E90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3FE40D19" w14:textId="452D451B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umbang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ahai</w:t>
            </w:r>
            <w:proofErr w:type="spellEnd"/>
          </w:p>
        </w:tc>
        <w:tc>
          <w:tcPr>
            <w:tcW w:w="600" w:type="dxa"/>
            <w:noWrap/>
            <w:hideMark/>
          </w:tcPr>
          <w:p w14:paraId="2AD7596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228E0F7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EF4783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3B5897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68454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9363F2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120D7B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401461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EA2DA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5E55FE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9D797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497B9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517DE2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B12BE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AEEBC5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BC845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22DC78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7F8846DD" w14:textId="77777777" w:rsidTr="00F3119B">
        <w:trPr>
          <w:trHeight w:val="300"/>
        </w:trPr>
        <w:tc>
          <w:tcPr>
            <w:tcW w:w="11337" w:type="dxa"/>
            <w:gridSpan w:val="19"/>
            <w:noWrap/>
            <w:hideMark/>
          </w:tcPr>
          <w:p w14:paraId="526E639F" w14:textId="30037C3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E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ast</w:t>
            </w: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Kalimantan</w:t>
            </w:r>
          </w:p>
        </w:tc>
      </w:tr>
      <w:tr w:rsidR="007A030E" w:rsidRPr="007A030E" w14:paraId="38178C78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A137603" w14:textId="15482FD5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Guntu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47A30FF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5A7ECB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300F1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CC0394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561402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EE7650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1B61E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B86F89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FC6CE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5EA0FB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6AA63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978778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D8E828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328B5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18BD8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D2CE3D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2CFD6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72BBDB3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7A749ED9" w14:textId="2B482F75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lastRenderedPageBreak/>
              <w:t>Menamang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Kanan</w:t>
            </w:r>
          </w:p>
        </w:tc>
        <w:tc>
          <w:tcPr>
            <w:tcW w:w="600" w:type="dxa"/>
            <w:noWrap/>
            <w:hideMark/>
          </w:tcPr>
          <w:p w14:paraId="66FEE11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0D3B4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5A8783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19039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AB8C6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535148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060FD6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E5E5A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05A923D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D0007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AAD97A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A0197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8FDD9C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D9952C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099D2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1DF64A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224E89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6FDFE4B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41974BD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Merapun</w:t>
            </w:r>
            <w:proofErr w:type="spellEnd"/>
          </w:p>
        </w:tc>
        <w:tc>
          <w:tcPr>
            <w:tcW w:w="600" w:type="dxa"/>
            <w:noWrap/>
            <w:hideMark/>
          </w:tcPr>
          <w:p w14:paraId="2FA0420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212492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28C6C7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2A56F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35728F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CC219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307F3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8DE62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8C4543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5EDEC1B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90" w:type="dxa"/>
            <w:noWrap/>
            <w:hideMark/>
          </w:tcPr>
          <w:p w14:paraId="22B9F16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6FD70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99587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0E307F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B6A1C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968DE2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1E707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31A3BCD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9117117" w14:textId="4B49AE18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Nehesliah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Bing</w:t>
            </w:r>
          </w:p>
        </w:tc>
        <w:tc>
          <w:tcPr>
            <w:tcW w:w="600" w:type="dxa"/>
            <w:noWrap/>
            <w:hideMark/>
          </w:tcPr>
          <w:p w14:paraId="5D2C642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0A51F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5F6E32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75C72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067126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D3968A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E6FF4A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80A8B4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78E1B5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BC2F8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B77193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3102DE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BDAA3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D38F69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D5A136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A6D72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995F6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26E18EC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074F8D9" w14:textId="35D00231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aser Utara</w:t>
            </w:r>
          </w:p>
        </w:tc>
        <w:tc>
          <w:tcPr>
            <w:tcW w:w="600" w:type="dxa"/>
            <w:noWrap/>
            <w:hideMark/>
          </w:tcPr>
          <w:p w14:paraId="727B5A5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145E70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1BD5B3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862805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5E16F2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47303A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6157D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72E7E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336A5C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83044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4920F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B819A0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55FE447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695B89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8D647A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87954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75B24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AA4FF9D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4BEC53E" w14:textId="3D8A66E9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angatta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Selatan</w:t>
            </w:r>
          </w:p>
        </w:tc>
        <w:tc>
          <w:tcPr>
            <w:tcW w:w="600" w:type="dxa"/>
            <w:noWrap/>
            <w:hideMark/>
          </w:tcPr>
          <w:p w14:paraId="45A1952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2E37A1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CEBEE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57EB73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94809F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B2C65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46F8BE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6574C1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0F4F0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56667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A627F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65914D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804BB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EE5E21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41F0C6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62CB8C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B92B1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F22EDD3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6EEEF1E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angkima</w:t>
            </w:r>
            <w:proofErr w:type="spellEnd"/>
          </w:p>
        </w:tc>
        <w:tc>
          <w:tcPr>
            <w:tcW w:w="600" w:type="dxa"/>
            <w:noWrap/>
            <w:hideMark/>
          </w:tcPr>
          <w:p w14:paraId="77583DD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4A640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3EC86C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FC8F5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14A64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23C7E5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5C7831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1FC8E4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00EBF95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7CA331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16A5B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6E030E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BFE19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93DF3A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8B96EC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CDB1CE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F0E9F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03E3B7F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A0A6C54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angkulira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1CEAA09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1FA50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90B1E7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A9D818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77F8D0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35350F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E54F4E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4358F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90" w:type="dxa"/>
            <w:noWrap/>
            <w:hideMark/>
          </w:tcPr>
          <w:p w14:paraId="1EB8036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90" w:type="dxa"/>
            <w:noWrap/>
            <w:hideMark/>
          </w:tcPr>
          <w:p w14:paraId="14671E7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90" w:type="dxa"/>
            <w:noWrap/>
            <w:hideMark/>
          </w:tcPr>
          <w:p w14:paraId="5308C73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90" w:type="dxa"/>
            <w:noWrap/>
            <w:hideMark/>
          </w:tcPr>
          <w:p w14:paraId="12CEAEB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109AD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11CC9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E3124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140071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5C5E5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73273F39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3E7D2884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enyiur</w:t>
            </w:r>
            <w:proofErr w:type="spellEnd"/>
          </w:p>
        </w:tc>
        <w:tc>
          <w:tcPr>
            <w:tcW w:w="600" w:type="dxa"/>
            <w:noWrap/>
            <w:hideMark/>
          </w:tcPr>
          <w:p w14:paraId="62881E5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B00563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6F7F2F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131B58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0E630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1FA9D2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66A9F5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6F370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9ED56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46D52F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114AE5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170121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7222A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CA8CF3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21CE4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2F252F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565AA8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0B25E1C9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3B16165" w14:textId="2A41FF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ungai Lesan</w:t>
            </w:r>
          </w:p>
        </w:tc>
        <w:tc>
          <w:tcPr>
            <w:tcW w:w="600" w:type="dxa"/>
            <w:noWrap/>
            <w:hideMark/>
          </w:tcPr>
          <w:p w14:paraId="06F24AE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830CA1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C5174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1B4A4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7FE2C5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F7BA4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6B22A4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C0DDD8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AF98E1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2CCEBB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A7B796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DED983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F6805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71A5EF7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E0264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297CC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A502A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417416F3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7539663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elen</w:t>
            </w:r>
          </w:p>
        </w:tc>
        <w:tc>
          <w:tcPr>
            <w:tcW w:w="600" w:type="dxa"/>
            <w:noWrap/>
            <w:hideMark/>
          </w:tcPr>
          <w:p w14:paraId="6CBD40E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370088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0413C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378D43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D7186D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4F9A2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D9001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0" w:type="dxa"/>
            <w:noWrap/>
            <w:hideMark/>
          </w:tcPr>
          <w:p w14:paraId="06E44D5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0" w:type="dxa"/>
            <w:noWrap/>
            <w:hideMark/>
          </w:tcPr>
          <w:p w14:paraId="7F78C3A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0" w:type="dxa"/>
            <w:noWrap/>
            <w:hideMark/>
          </w:tcPr>
          <w:p w14:paraId="56F783F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0" w:type="dxa"/>
            <w:noWrap/>
            <w:hideMark/>
          </w:tcPr>
          <w:p w14:paraId="708F46F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0" w:type="dxa"/>
            <w:noWrap/>
            <w:hideMark/>
          </w:tcPr>
          <w:p w14:paraId="43A26B9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9055AA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D730B8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18F5FD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45B99F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2D4AE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0E34FB7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DA14856" w14:textId="26DC8C69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Wana Sari</w:t>
            </w:r>
          </w:p>
        </w:tc>
        <w:tc>
          <w:tcPr>
            <w:tcW w:w="600" w:type="dxa"/>
            <w:noWrap/>
            <w:hideMark/>
          </w:tcPr>
          <w:p w14:paraId="4F60DFD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77F15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72F70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7B2ED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FBFE40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F9B2A1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EA9CC5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11946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247708F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A0960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A81BE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844325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4BBB9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369AD5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82A94C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9A716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FD77D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7F76C9D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B75D5BA" w14:textId="7A3924BF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Waru</w:t>
            </w:r>
          </w:p>
        </w:tc>
        <w:tc>
          <w:tcPr>
            <w:tcW w:w="600" w:type="dxa"/>
            <w:noWrap/>
            <w:hideMark/>
          </w:tcPr>
          <w:p w14:paraId="02952DE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300E5E3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24059E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C5535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1C51A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75745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FC42E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79FA54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95983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FE8CD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36DF9C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145A2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D3649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8C7715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654DBB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07E011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CFC30F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DDE37F5" w14:textId="77777777" w:rsidTr="00F3119B">
        <w:trPr>
          <w:trHeight w:val="300"/>
        </w:trPr>
        <w:tc>
          <w:tcPr>
            <w:tcW w:w="11337" w:type="dxa"/>
            <w:gridSpan w:val="19"/>
            <w:noWrap/>
            <w:hideMark/>
          </w:tcPr>
          <w:p w14:paraId="48E9B2DC" w14:textId="24B867B9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North Sumatra</w:t>
            </w:r>
          </w:p>
        </w:tc>
      </w:tr>
      <w:tr w:rsidR="007A030E" w:rsidRPr="007A030E" w14:paraId="421BB6FB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3115A6AB" w14:textId="0A775D40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Aek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atang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Paya</w:t>
            </w:r>
          </w:p>
        </w:tc>
        <w:tc>
          <w:tcPr>
            <w:tcW w:w="600" w:type="dxa"/>
            <w:noWrap/>
            <w:hideMark/>
          </w:tcPr>
          <w:p w14:paraId="26A7C0D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C9DE65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099DF6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A1C902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D29C7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C9E7A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2C8209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9752E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253CF5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4463DA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B7417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256AB3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F295E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26C7DC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721249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2D866A2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8A3798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879DA41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3C478BCF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esilam</w:t>
            </w:r>
            <w:proofErr w:type="spellEnd"/>
          </w:p>
        </w:tc>
        <w:tc>
          <w:tcPr>
            <w:tcW w:w="600" w:type="dxa"/>
            <w:noWrap/>
            <w:hideMark/>
          </w:tcPr>
          <w:p w14:paraId="1FCB48C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4B31C0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6474BC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832E83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032E1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90B22D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442B5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140241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4B46A2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7858588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499D3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32052C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140DA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5DBC4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D0DCBF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5575F9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FBAE1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046BDA9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5B6BD64" w14:textId="7B5F5B16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Bukit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Lawa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1E8C6DA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C56C48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7BF5A3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2F4FFF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C0D919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97DB7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CAAA1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CEB8DC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3AA839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86836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66C00E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86C5D4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042B30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9DAC54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8CFBF7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4F0FD5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5C32D20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966BC61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54E6AE12" w14:textId="009B09DA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ukit Mas</w:t>
            </w:r>
          </w:p>
        </w:tc>
        <w:tc>
          <w:tcPr>
            <w:tcW w:w="600" w:type="dxa"/>
            <w:noWrap/>
            <w:hideMark/>
          </w:tcPr>
          <w:p w14:paraId="30B0D2C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A93589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BA5E1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5B86BE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F1044B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E28617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2FF54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E1D07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206D14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A9844A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8F622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5DB68DE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3F6E8EE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6C8E9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52A7989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296A3B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6814684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4976310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555B260" w14:textId="5C007A26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ukit Selamat</w:t>
            </w:r>
          </w:p>
        </w:tc>
        <w:tc>
          <w:tcPr>
            <w:tcW w:w="600" w:type="dxa"/>
            <w:noWrap/>
            <w:hideMark/>
          </w:tcPr>
          <w:p w14:paraId="63A8DE3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62FAC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03B0FE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4DE4E4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6D3A6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6667F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B06EA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E923F1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B8BD66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AE422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2DC11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C557C3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368B941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23BBFF3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3B56F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5844E7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C24A0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A0A59B4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0EC02A97" w14:textId="505CF8F0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Dolok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Nauli</w:t>
            </w:r>
            <w:proofErr w:type="spellEnd"/>
          </w:p>
        </w:tc>
        <w:tc>
          <w:tcPr>
            <w:tcW w:w="600" w:type="dxa"/>
            <w:noWrap/>
            <w:hideMark/>
          </w:tcPr>
          <w:p w14:paraId="7D2EAB2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269289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747543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76ABA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A334A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28ADF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A76DE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E30B44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D7FDA0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DC5C7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CD523B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7C80A6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450DD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4305F1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BE11A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5CB964A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4F5835A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A0A5A78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A200A09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Halaban</w:t>
            </w:r>
            <w:proofErr w:type="spellEnd"/>
          </w:p>
        </w:tc>
        <w:tc>
          <w:tcPr>
            <w:tcW w:w="600" w:type="dxa"/>
            <w:noWrap/>
            <w:hideMark/>
          </w:tcPr>
          <w:p w14:paraId="5A2DC53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8F4004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3BADB0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71DA2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4CB345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2A367C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D0773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57B190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7B34E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7A926D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448E7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7419CB6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C9C673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73153B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A659B6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0784E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6834F1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60C5C181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3A3D6D95" w14:textId="7EE68336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Kuala Musam</w:t>
            </w:r>
          </w:p>
        </w:tc>
        <w:tc>
          <w:tcPr>
            <w:tcW w:w="600" w:type="dxa"/>
            <w:noWrap/>
            <w:hideMark/>
          </w:tcPr>
          <w:p w14:paraId="61A1CB9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70D21C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DD482D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CAB4B0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69B03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993C8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0B453D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00896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A37C9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EFC70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7B45D6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3D6FC87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469DF0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9E2E6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668F2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88F1A3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4ECC52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03C2E849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D9D6C39" w14:textId="21E240D0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Kuta Meriah</w:t>
            </w:r>
          </w:p>
        </w:tc>
        <w:tc>
          <w:tcPr>
            <w:tcW w:w="600" w:type="dxa"/>
            <w:noWrap/>
            <w:hideMark/>
          </w:tcPr>
          <w:p w14:paraId="3B4D91F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9E465C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A204E1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461A6C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48A80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636FD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0C717C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E8D4E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F3BD1E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4F0185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E23C2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29DA9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0BB39E7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4D2D2E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F1F76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BAD248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C6011E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79B5122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755EEB1" w14:textId="65AE1E3F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Namu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iala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66B2E2A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7ADFF2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2256E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56BDC2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5EA1CB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5C49B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C848BA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3ED886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A96233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CD0F7D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7C132F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9CE417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8B17FF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87007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422AD2D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E75F9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A4BFE3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95AE1E6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7C84603D" w14:textId="05979B8E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Padang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ujur</w:t>
            </w:r>
            <w:proofErr w:type="spellEnd"/>
          </w:p>
        </w:tc>
        <w:tc>
          <w:tcPr>
            <w:tcW w:w="600" w:type="dxa"/>
            <w:noWrap/>
            <w:hideMark/>
          </w:tcPr>
          <w:p w14:paraId="7D6CF90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89B28F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3802D7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75D8AA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A9DAAC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DAE248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BB653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27E97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2337FC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7CBA969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D3004C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633618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C30D30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81C97B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F5686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B3FDB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419CA7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4B08CFA6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E98EC00" w14:textId="79A2482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Paya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usan</w:t>
            </w:r>
            <w:proofErr w:type="spellEnd"/>
          </w:p>
        </w:tc>
        <w:tc>
          <w:tcPr>
            <w:tcW w:w="600" w:type="dxa"/>
            <w:noWrap/>
            <w:hideMark/>
          </w:tcPr>
          <w:p w14:paraId="5BA2A5B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9BC8F5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1D49E8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4D18BC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5EC7E7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BBF94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575AD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456EC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B7C5B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3B2926B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4C02D6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999A5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C3972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89D9C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748CC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94852F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6A4279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075C127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C12FBFB" w14:textId="42402929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erkebunan Sei Musam</w:t>
            </w:r>
          </w:p>
        </w:tc>
        <w:tc>
          <w:tcPr>
            <w:tcW w:w="600" w:type="dxa"/>
            <w:noWrap/>
            <w:hideMark/>
          </w:tcPr>
          <w:p w14:paraId="6F599C8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D5F64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A55CD8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8BB3FD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28CD5A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FEC2FA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2ECA29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B261F9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95FE0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53F322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473D35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0A7E996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5CFC92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F63C01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CE238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F35C9C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D8AF26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3D56B8C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507FD586" w14:textId="399CB52C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ampe Raya</w:t>
            </w:r>
          </w:p>
        </w:tc>
        <w:tc>
          <w:tcPr>
            <w:tcW w:w="600" w:type="dxa"/>
            <w:noWrap/>
            <w:hideMark/>
          </w:tcPr>
          <w:p w14:paraId="532F662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6E8BE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7FB184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6DF4E7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D0CEB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8972CE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AA18AE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259BD1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B8160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31583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11273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1B4E6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579B164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3B2E50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0A319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F1C354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835E2E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F0926F9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D8BABC1" w14:textId="4B298BC8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awit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Rejo</w:t>
            </w:r>
          </w:p>
        </w:tc>
        <w:tc>
          <w:tcPr>
            <w:tcW w:w="600" w:type="dxa"/>
            <w:noWrap/>
            <w:hideMark/>
          </w:tcPr>
          <w:p w14:paraId="0248F96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94F30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13B609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DF5F2B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6D89E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85170D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7639C5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72599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4E43D2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30B546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74B15BE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31F125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A0E9B3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D64AAF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9FFFC2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7A55D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3CE15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A8EE97B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0D28EF88" w14:textId="3BE8C659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awit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Seberang</w:t>
            </w:r>
          </w:p>
        </w:tc>
        <w:tc>
          <w:tcPr>
            <w:tcW w:w="600" w:type="dxa"/>
            <w:noWrap/>
            <w:hideMark/>
          </w:tcPr>
          <w:p w14:paraId="7679FC6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0D5375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EB8CD5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AB2A9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B8D0F5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D91359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6C1F7A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A4605E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B5C3E2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CC9984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CE4303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91A860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994581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5B034D6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8BC6DD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CE7E4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CFA4A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394E80F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79FD459" w14:textId="74CDADF9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Sei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Litur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asik</w:t>
            </w:r>
            <w:proofErr w:type="spellEnd"/>
          </w:p>
        </w:tc>
        <w:tc>
          <w:tcPr>
            <w:tcW w:w="600" w:type="dxa"/>
            <w:noWrap/>
            <w:hideMark/>
          </w:tcPr>
          <w:p w14:paraId="69A22AC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D50FDD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7264B1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1B771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B5719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D2C64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70E772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FCE9D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A356B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024359A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CD2BF4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C0099F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E1FE98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94FCF6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5D505D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384D543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9A445F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0CAE5A5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2974E69" w14:textId="132D250B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ei Musam</w:t>
            </w:r>
          </w:p>
        </w:tc>
        <w:tc>
          <w:tcPr>
            <w:tcW w:w="600" w:type="dxa"/>
            <w:noWrap/>
            <w:hideMark/>
          </w:tcPr>
          <w:p w14:paraId="21A7C62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C69558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002FEF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DFB811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495821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6AC81B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2F8859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2A02B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DB61E6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B9986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117B33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542B64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58445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443C44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36CDDAF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2571E2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32BF2B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671E31B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2D8A457" w14:textId="1142539F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ei Serdang</w:t>
            </w:r>
          </w:p>
        </w:tc>
        <w:tc>
          <w:tcPr>
            <w:tcW w:w="600" w:type="dxa"/>
            <w:noWrap/>
            <w:hideMark/>
          </w:tcPr>
          <w:p w14:paraId="6C25565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F6D9B3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AE9ABB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6D274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88B78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F626C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3ADE5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6F6F1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B06936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90" w:type="dxa"/>
            <w:noWrap/>
            <w:hideMark/>
          </w:tcPr>
          <w:p w14:paraId="66510D5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4E7A7EC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90" w:type="dxa"/>
            <w:noWrap/>
            <w:hideMark/>
          </w:tcPr>
          <w:p w14:paraId="4C5F6C6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0" w:type="dxa"/>
            <w:noWrap/>
            <w:hideMark/>
          </w:tcPr>
          <w:p w14:paraId="03CE241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590" w:type="dxa"/>
            <w:noWrap/>
            <w:hideMark/>
          </w:tcPr>
          <w:p w14:paraId="164ACE6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4EDC6B8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9150EE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7E981F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05B8F3B5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A223456" w14:textId="533B1D4A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uka Rende</w:t>
            </w:r>
          </w:p>
        </w:tc>
        <w:tc>
          <w:tcPr>
            <w:tcW w:w="600" w:type="dxa"/>
            <w:noWrap/>
            <w:hideMark/>
          </w:tcPr>
          <w:p w14:paraId="7D3EA38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715500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7AC2DD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66FF9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16770E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863718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086FC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0B4781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670B61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D05999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7AE239E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3D3488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922A2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167DC1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873CBA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D58A95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D649EF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CC531F0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36A0B2C" w14:textId="241EFF6C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ulkam</w:t>
            </w:r>
            <w:proofErr w:type="spellEnd"/>
          </w:p>
        </w:tc>
        <w:tc>
          <w:tcPr>
            <w:tcW w:w="600" w:type="dxa"/>
            <w:noWrap/>
            <w:hideMark/>
          </w:tcPr>
          <w:p w14:paraId="363B551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D3C902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773DDF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3185CB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8A9096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7DBA90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0F0A39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AC0080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01F02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66032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994790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F3539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44DB7AB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2FE84C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39CEF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C6BF4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8A54BA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044951A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74199050" w14:textId="3DF0C71C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Ujung Bandar</w:t>
            </w:r>
          </w:p>
        </w:tc>
        <w:tc>
          <w:tcPr>
            <w:tcW w:w="600" w:type="dxa"/>
            <w:noWrap/>
            <w:hideMark/>
          </w:tcPr>
          <w:p w14:paraId="13C23BE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D80197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65D548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57F98C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B14E1D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27A20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A7FF2F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9889F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BF2280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3F6066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5FAAC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127719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13D1A1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1E34E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1E142C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9CB049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C7BCED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7A030E" w:rsidRPr="007A030E" w14:paraId="69BF365B" w14:textId="77777777" w:rsidTr="00F3119B">
        <w:trPr>
          <w:trHeight w:val="300"/>
        </w:trPr>
        <w:tc>
          <w:tcPr>
            <w:tcW w:w="11337" w:type="dxa"/>
            <w:gridSpan w:val="19"/>
            <w:noWrap/>
            <w:hideMark/>
          </w:tcPr>
          <w:p w14:paraId="645D14E4" w14:textId="6389DD9F" w:rsidR="007A030E" w:rsidRPr="007A030E" w:rsidRDefault="007A030E" w:rsidP="007A030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>W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est</w:t>
            </w:r>
            <w:r w:rsidRPr="007A030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Kalimantan</w:t>
            </w:r>
          </w:p>
        </w:tc>
      </w:tr>
      <w:tr w:rsidR="007A030E" w:rsidRPr="007A030E" w14:paraId="6A7BF55F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795302D" w14:textId="59B3CC48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atu Lintang</w:t>
            </w:r>
          </w:p>
        </w:tc>
        <w:tc>
          <w:tcPr>
            <w:tcW w:w="600" w:type="dxa"/>
            <w:noWrap/>
            <w:hideMark/>
          </w:tcPr>
          <w:p w14:paraId="6166167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90" w:type="dxa"/>
            <w:noWrap/>
            <w:hideMark/>
          </w:tcPr>
          <w:p w14:paraId="2479F26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5556BA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10BB4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1ECFD7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BC3947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9229C5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D3FDD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BEB55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940A5D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265ED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B11AAD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D2AA5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DD3E4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5AAAA2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4F09F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63D1F9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411D35CA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30813BB1" w14:textId="53B72532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Kuala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ato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68DBCAA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F9F18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9B2F2B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1159B2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4ED6CF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3797AF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66E79A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3D7FB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59622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9164CE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79012C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6D2C46B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6A2853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3DD96F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6F5C24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D2BB06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01B549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71B54AAC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8A5524A" w14:textId="05F69680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Kuala Tolak</w:t>
            </w:r>
          </w:p>
        </w:tc>
        <w:tc>
          <w:tcPr>
            <w:tcW w:w="600" w:type="dxa"/>
            <w:noWrap/>
            <w:hideMark/>
          </w:tcPr>
          <w:p w14:paraId="1952947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153EF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1D5F0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3D2519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691492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EB1211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C4F056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8E6A0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88657D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4E405D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AC171F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A3E98B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E75082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AC6CD6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7C2F7A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2DA4B37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284B8B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165FB272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52FE9C66" w14:textId="56644D0B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lastRenderedPageBreak/>
              <w:t xml:space="preserve">Laman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ato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0CC2CEE6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887F8D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630FA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A5D2E1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3BD5AA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24BAB0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BEC4C9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43D13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0" w:type="dxa"/>
            <w:noWrap/>
            <w:hideMark/>
          </w:tcPr>
          <w:p w14:paraId="7BBD317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41ECAC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56824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DD0779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87E21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F9AC8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95D846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3AD1B7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30378F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1E7470B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704D7429" w14:textId="6C7CA90C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angkalan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Telok</w:t>
            </w:r>
          </w:p>
        </w:tc>
        <w:tc>
          <w:tcPr>
            <w:tcW w:w="600" w:type="dxa"/>
            <w:noWrap/>
            <w:hideMark/>
          </w:tcPr>
          <w:p w14:paraId="666E444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3F1E1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72CD5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63D8E0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27D83B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4321A8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2FB4B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347F8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0D874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590" w:type="dxa"/>
            <w:noWrap/>
            <w:hideMark/>
          </w:tcPr>
          <w:p w14:paraId="150CA1B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0A3BB6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459F9F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AD69F5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ABB20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3DAC10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2C837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8BB1B4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C7F2F1F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09D4165" w14:textId="6DE944A5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ematang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Gadu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6BE295B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E962EA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289684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C7360D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57C0A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875DC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A25663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CF64C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A594E6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0F219CC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7889CE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590" w:type="dxa"/>
            <w:noWrap/>
            <w:hideMark/>
          </w:tcPr>
          <w:p w14:paraId="6EF8AB4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4D0913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05F1E7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C211D1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64DA7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11EA19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0935BC92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263F955D" w14:textId="7777777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enjalaan</w:t>
            </w:r>
            <w:proofErr w:type="spellEnd"/>
          </w:p>
        </w:tc>
        <w:tc>
          <w:tcPr>
            <w:tcW w:w="600" w:type="dxa"/>
            <w:noWrap/>
            <w:hideMark/>
          </w:tcPr>
          <w:p w14:paraId="7051CB7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CF8738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275070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E9BF44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F74C5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388BC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5854B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0B8075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EFE7A4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A608A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A6C91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07DF3D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B01441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A9D37C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7109C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91249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6363E2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495C1CA9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D8FCFF4" w14:textId="4F7881E0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Riam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Berasapjaya</w:t>
            </w:r>
            <w:proofErr w:type="spellEnd"/>
          </w:p>
        </w:tc>
        <w:tc>
          <w:tcPr>
            <w:tcW w:w="600" w:type="dxa"/>
            <w:noWrap/>
            <w:hideMark/>
          </w:tcPr>
          <w:p w14:paraId="4129B63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83FDEC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551613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0C33C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52C4D1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962A5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EE44F2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7BCB64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A97CF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A2CBC6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452BC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5ADB2D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3B2760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0671D3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ED9DBE4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6D5AA2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DED321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09B7DA7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6DC45D34" w14:textId="7D7FB730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impang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iga</w:t>
            </w:r>
            <w:proofErr w:type="spellEnd"/>
          </w:p>
        </w:tc>
        <w:tc>
          <w:tcPr>
            <w:tcW w:w="600" w:type="dxa"/>
            <w:noWrap/>
            <w:hideMark/>
          </w:tcPr>
          <w:p w14:paraId="21387D9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37D54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FD546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09B4D2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EACBE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9BFE9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D835CE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39090B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C0BB0B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8825B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D1BBC4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C124DE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590" w:type="dxa"/>
            <w:noWrap/>
            <w:hideMark/>
          </w:tcPr>
          <w:p w14:paraId="0544530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9328D9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6E7D0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BE23B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6E197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E87E79B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08303F18" w14:textId="4D483F91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umber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riangan</w:t>
            </w:r>
            <w:proofErr w:type="spellEnd"/>
          </w:p>
        </w:tc>
        <w:tc>
          <w:tcPr>
            <w:tcW w:w="600" w:type="dxa"/>
            <w:noWrap/>
            <w:hideMark/>
          </w:tcPr>
          <w:p w14:paraId="3DF143E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BC5BF2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C42AEF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53EAF9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E4063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6CFEA5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15EBEF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AD0C0A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57BA5F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39B437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677BEF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AE5CCF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1CF410C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A34198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BC4203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E14C57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DE7ED6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D297520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7ECCFC4C" w14:textId="214BCD71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ungai Awan Kiri</w:t>
            </w:r>
          </w:p>
        </w:tc>
        <w:tc>
          <w:tcPr>
            <w:tcW w:w="600" w:type="dxa"/>
            <w:noWrap/>
            <w:hideMark/>
          </w:tcPr>
          <w:p w14:paraId="18F7EB6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A0E37D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81FFA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C38EED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F2FE47C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5D20D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C2CADB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1ECDDB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703A5F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2034D8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C0EDA3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B693A4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3EEE0BF0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4D4CD51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798E56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5FA62DE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53D118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52101F14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7A7F136E" w14:textId="6B549E9D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Sungai Mata-Mata</w:t>
            </w:r>
          </w:p>
        </w:tc>
        <w:tc>
          <w:tcPr>
            <w:tcW w:w="600" w:type="dxa"/>
            <w:noWrap/>
            <w:hideMark/>
          </w:tcPr>
          <w:p w14:paraId="781955B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FB8B1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13608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969C712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06DCB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44D8CB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1CA34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BB076E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BCDE72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52A040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E9959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71C0D1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7A2FA37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9E0FB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ACD245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AF8D18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68C499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216F4AF6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F852BEA" w14:textId="02729ACF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Sungai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Pelang</w:t>
            </w:r>
            <w:proofErr w:type="spellEnd"/>
          </w:p>
        </w:tc>
        <w:tc>
          <w:tcPr>
            <w:tcW w:w="600" w:type="dxa"/>
            <w:noWrap/>
            <w:hideMark/>
          </w:tcPr>
          <w:p w14:paraId="42F28E31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E45D40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E2FAE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9C0A0A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DE0D32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510815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53FA79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60D781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DC5E114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B588F5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F80A71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5981CE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79A0FE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C6000A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A06FA2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8B7E6C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21CA7F2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7A030E" w:rsidRPr="007A030E" w14:paraId="07E9059D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459B928A" w14:textId="65531D07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anjung Baik Budi</w:t>
            </w:r>
          </w:p>
        </w:tc>
        <w:tc>
          <w:tcPr>
            <w:tcW w:w="600" w:type="dxa"/>
            <w:noWrap/>
            <w:hideMark/>
          </w:tcPr>
          <w:p w14:paraId="7C51836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2C283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F0FBF9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A35D62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E64746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ED240B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30ADB8C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22953C9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2421F3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4DB4107D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FE97C4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50923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D06488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51A641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07EFE3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2EBED88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0045AE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0A7EC7C0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1188FAE1" w14:textId="10EA6D49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Tanjung Pura</w:t>
            </w:r>
          </w:p>
        </w:tc>
        <w:tc>
          <w:tcPr>
            <w:tcW w:w="600" w:type="dxa"/>
            <w:noWrap/>
            <w:hideMark/>
          </w:tcPr>
          <w:p w14:paraId="4F0D4EF9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C9B7A0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3A4402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F3DA5BB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B0BCC0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E9FF5B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9A3973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3ED42B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50246A1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0072D35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E5E01D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779D97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89993A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590" w:type="dxa"/>
            <w:noWrap/>
            <w:hideMark/>
          </w:tcPr>
          <w:p w14:paraId="66C3836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594F6A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6EC78EFA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8C50813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7A030E" w:rsidRPr="007A030E" w14:paraId="3EDEB279" w14:textId="77777777" w:rsidTr="00F3119B">
        <w:trPr>
          <w:gridAfter w:val="1"/>
          <w:wAfter w:w="7" w:type="dxa"/>
          <w:trHeight w:val="300"/>
        </w:trPr>
        <w:tc>
          <w:tcPr>
            <w:tcW w:w="1290" w:type="dxa"/>
            <w:noWrap/>
            <w:hideMark/>
          </w:tcPr>
          <w:p w14:paraId="3CC1C919" w14:textId="21B1FDC0" w:rsidR="007A030E" w:rsidRPr="007A030E" w:rsidRDefault="007A030E" w:rsidP="007A030E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Wajo</w:t>
            </w:r>
            <w:proofErr w:type="spellEnd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7A030E">
              <w:rPr>
                <w:rFonts w:ascii="Calibri" w:hAnsi="Calibri" w:cs="Calibri"/>
                <w:i/>
                <w:iCs/>
                <w:sz w:val="18"/>
                <w:szCs w:val="18"/>
              </w:rPr>
              <w:t>Hilir</w:t>
            </w:r>
            <w:proofErr w:type="spellEnd"/>
          </w:p>
        </w:tc>
        <w:tc>
          <w:tcPr>
            <w:tcW w:w="600" w:type="dxa"/>
            <w:noWrap/>
            <w:hideMark/>
          </w:tcPr>
          <w:p w14:paraId="714C8E55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0FD534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171BE10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39546C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40C90766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B2DBC6D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4A2A2C7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0E4B6577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7D805068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E999F3E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67ED1E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6A489171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7D009129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19CDCE6E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  <w:r w:rsidRPr="007A030E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590" w:type="dxa"/>
            <w:noWrap/>
            <w:hideMark/>
          </w:tcPr>
          <w:p w14:paraId="0775013F" w14:textId="77777777" w:rsidR="007A030E" w:rsidRPr="007A030E" w:rsidRDefault="007A030E" w:rsidP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2EBD729A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0" w:type="dxa"/>
            <w:noWrap/>
            <w:hideMark/>
          </w:tcPr>
          <w:p w14:paraId="34E257EF" w14:textId="77777777" w:rsidR="007A030E" w:rsidRPr="007A030E" w:rsidRDefault="007A030E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4C29DD91" w14:textId="77777777" w:rsidR="00EE09B6" w:rsidRPr="00CC43A7" w:rsidRDefault="00EE09B6">
      <w:pPr>
        <w:rPr>
          <w:rFonts w:ascii="Calibri" w:hAnsi="Calibri" w:cs="Calibri"/>
        </w:rPr>
      </w:pPr>
    </w:p>
    <w:sectPr w:rsidR="00EE09B6" w:rsidRPr="00CC4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A207CB"/>
    <w:multiLevelType w:val="hybridMultilevel"/>
    <w:tmpl w:val="73841E12"/>
    <w:lvl w:ilvl="0" w:tplc="5000A9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E3BDA"/>
    <w:multiLevelType w:val="multilevel"/>
    <w:tmpl w:val="2208F210"/>
    <w:lvl w:ilvl="0">
      <w:start w:val="1"/>
      <w:numFmt w:val="upperRoman"/>
      <w:pStyle w:val="Heading1"/>
      <w:lvlText w:val="%1.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2" w15:restartNumberingAfterBreak="0">
    <w:nsid w:val="22EC664F"/>
    <w:multiLevelType w:val="hybridMultilevel"/>
    <w:tmpl w:val="759EBF1A"/>
    <w:lvl w:ilvl="0" w:tplc="5000A9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990C4E"/>
    <w:multiLevelType w:val="hybridMultilevel"/>
    <w:tmpl w:val="B606B4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327644"/>
    <w:multiLevelType w:val="multilevel"/>
    <w:tmpl w:val="B0924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  <w:vanish w:val="0"/>
        <w:u w:val="none"/>
      </w:rPr>
    </w:lvl>
    <w:lvl w:ilvl="1">
      <w:start w:val="1"/>
      <w:numFmt w:val="decimal"/>
      <w:isLgl/>
      <w:lvlText w:val="%1.%2"/>
      <w:lvlJc w:val="left"/>
      <w:pPr>
        <w:tabs>
          <w:tab w:val="num" w:pos="1440"/>
        </w:tabs>
        <w:ind w:left="1440" w:hanging="720"/>
      </w:pPr>
      <w:rPr>
        <w:rFonts w:hint="default"/>
        <w:vanish w:val="0"/>
        <w:u w:val="none"/>
      </w:rPr>
    </w:lvl>
    <w:lvl w:ilvl="2">
      <w:start w:val="1"/>
      <w:numFmt w:val="upperLetter"/>
      <w:isLgl/>
      <w:lvlText w:val="%1.%2.%3"/>
      <w:lvlJc w:val="left"/>
      <w:pPr>
        <w:tabs>
          <w:tab w:val="num" w:pos="2160"/>
        </w:tabs>
        <w:ind w:left="0" w:firstLine="1440"/>
      </w:pPr>
      <w:rPr>
        <w:rFonts w:hint="default"/>
        <w:b w:val="0"/>
        <w:i w:val="0"/>
        <w:vanish w:val="0"/>
        <w:u w:val="none"/>
      </w:rPr>
    </w:lvl>
    <w:lvl w:ilvl="3">
      <w:start w:val="1"/>
      <w:numFmt w:val="upperLetter"/>
      <w:lvlText w:val="%4."/>
      <w:lvlJc w:val="left"/>
      <w:pPr>
        <w:tabs>
          <w:tab w:val="num" w:pos="2880"/>
        </w:tabs>
        <w:ind w:left="0" w:firstLine="2160"/>
      </w:pPr>
      <w:rPr>
        <w:rFonts w:hint="default"/>
        <w:b w:val="0"/>
        <w:i w:val="0"/>
        <w:vanish w:val="0"/>
        <w:u w:val="none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0" w:firstLine="2880"/>
      </w:pPr>
      <w:rPr>
        <w:rFonts w:hint="default"/>
        <w:vanish w:val="0"/>
        <w:u w:val="none"/>
      </w:rPr>
    </w:lvl>
    <w:lvl w:ilvl="5">
      <w:start w:val="1"/>
      <w:numFmt w:val="lowerLetter"/>
      <w:lvlRestart w:val="0"/>
      <w:lvlText w:val="(%6)"/>
      <w:lvlJc w:val="left"/>
      <w:pPr>
        <w:tabs>
          <w:tab w:val="num" w:pos="4320"/>
        </w:tabs>
        <w:ind w:left="0" w:firstLine="3600"/>
      </w:pPr>
      <w:rPr>
        <w:rFonts w:hint="default"/>
        <w:vanish w:val="0"/>
        <w:u w:val="none"/>
      </w:rPr>
    </w:lvl>
    <w:lvl w:ilvl="6">
      <w:start w:val="1"/>
      <w:numFmt w:val="lowerRoman"/>
      <w:lvlText w:val="(%7)"/>
      <w:lvlJc w:val="left"/>
      <w:pPr>
        <w:tabs>
          <w:tab w:val="num" w:pos="5040"/>
        </w:tabs>
        <w:ind w:left="0" w:firstLine="4320"/>
      </w:pPr>
      <w:rPr>
        <w:rFonts w:hint="default"/>
        <w:vanish w:val="0"/>
        <w:u w:val="none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0" w:firstLine="5040"/>
      </w:pPr>
      <w:rPr>
        <w:rFonts w:hint="default"/>
        <w:vanish w:val="0"/>
        <w:u w:val="none"/>
      </w:rPr>
    </w:lvl>
    <w:lvl w:ilvl="8">
      <w:start w:val="1"/>
      <w:numFmt w:val="lowerRoman"/>
      <w:pStyle w:val="Heading9"/>
      <w:lvlText w:val="%9."/>
      <w:lvlJc w:val="left"/>
      <w:pPr>
        <w:tabs>
          <w:tab w:val="num" w:pos="6480"/>
        </w:tabs>
        <w:ind w:left="0" w:firstLine="5760"/>
      </w:pPr>
      <w:rPr>
        <w:rFonts w:hint="default"/>
        <w:vanish w:val="0"/>
        <w:u w:val="none"/>
      </w:rPr>
    </w:lvl>
  </w:abstractNum>
  <w:num w:numId="1" w16cid:durableId="677343986">
    <w:abstractNumId w:val="4"/>
  </w:num>
  <w:num w:numId="2" w16cid:durableId="688599733">
    <w:abstractNumId w:val="4"/>
  </w:num>
  <w:num w:numId="3" w16cid:durableId="1219054248">
    <w:abstractNumId w:val="4"/>
  </w:num>
  <w:num w:numId="4" w16cid:durableId="265623816">
    <w:abstractNumId w:val="4"/>
  </w:num>
  <w:num w:numId="5" w16cid:durableId="1629554481">
    <w:abstractNumId w:val="4"/>
  </w:num>
  <w:num w:numId="6" w16cid:durableId="1354922251">
    <w:abstractNumId w:val="4"/>
  </w:num>
  <w:num w:numId="7" w16cid:durableId="40638155">
    <w:abstractNumId w:val="4"/>
  </w:num>
  <w:num w:numId="8" w16cid:durableId="1370178833">
    <w:abstractNumId w:val="4"/>
  </w:num>
  <w:num w:numId="9" w16cid:durableId="1489131252">
    <w:abstractNumId w:val="4"/>
  </w:num>
  <w:num w:numId="10" w16cid:durableId="1507941676">
    <w:abstractNumId w:val="1"/>
  </w:num>
  <w:num w:numId="11" w16cid:durableId="860972755">
    <w:abstractNumId w:val="1"/>
  </w:num>
  <w:num w:numId="12" w16cid:durableId="692651998">
    <w:abstractNumId w:val="1"/>
  </w:num>
  <w:num w:numId="13" w16cid:durableId="1792241285">
    <w:abstractNumId w:val="1"/>
  </w:num>
  <w:num w:numId="14" w16cid:durableId="1640648356">
    <w:abstractNumId w:val="1"/>
  </w:num>
  <w:num w:numId="15" w16cid:durableId="867180701">
    <w:abstractNumId w:val="1"/>
  </w:num>
  <w:num w:numId="16" w16cid:durableId="2046247715">
    <w:abstractNumId w:val="1"/>
  </w:num>
  <w:num w:numId="17" w16cid:durableId="1225414640">
    <w:abstractNumId w:val="1"/>
  </w:num>
  <w:num w:numId="18" w16cid:durableId="1454323432">
    <w:abstractNumId w:val="1"/>
  </w:num>
  <w:num w:numId="19" w16cid:durableId="1830903115">
    <w:abstractNumId w:val="1"/>
  </w:num>
  <w:num w:numId="20" w16cid:durableId="920021073">
    <w:abstractNumId w:val="1"/>
  </w:num>
  <w:num w:numId="21" w16cid:durableId="437917741">
    <w:abstractNumId w:val="1"/>
  </w:num>
  <w:num w:numId="22" w16cid:durableId="548227816">
    <w:abstractNumId w:val="1"/>
  </w:num>
  <w:num w:numId="23" w16cid:durableId="1617566637">
    <w:abstractNumId w:val="1"/>
  </w:num>
  <w:num w:numId="24" w16cid:durableId="2117824307">
    <w:abstractNumId w:val="1"/>
  </w:num>
  <w:num w:numId="25" w16cid:durableId="1560936590">
    <w:abstractNumId w:val="1"/>
  </w:num>
  <w:num w:numId="26" w16cid:durableId="122114315">
    <w:abstractNumId w:val="1"/>
  </w:num>
  <w:num w:numId="27" w16cid:durableId="1976372094">
    <w:abstractNumId w:val="1"/>
  </w:num>
  <w:num w:numId="28" w16cid:durableId="960571683">
    <w:abstractNumId w:val="1"/>
  </w:num>
  <w:num w:numId="29" w16cid:durableId="1518347527">
    <w:abstractNumId w:val="1"/>
  </w:num>
  <w:num w:numId="30" w16cid:durableId="1156149003">
    <w:abstractNumId w:val="1"/>
  </w:num>
  <w:num w:numId="31" w16cid:durableId="878585531">
    <w:abstractNumId w:val="1"/>
  </w:num>
  <w:num w:numId="32" w16cid:durableId="215053069">
    <w:abstractNumId w:val="1"/>
  </w:num>
  <w:num w:numId="33" w16cid:durableId="1719935512">
    <w:abstractNumId w:val="1"/>
  </w:num>
  <w:num w:numId="34" w16cid:durableId="1432970775">
    <w:abstractNumId w:val="1"/>
  </w:num>
  <w:num w:numId="35" w16cid:durableId="1472019206">
    <w:abstractNumId w:val="2"/>
  </w:num>
  <w:num w:numId="36" w16cid:durableId="15062377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AA"/>
    <w:rsid w:val="0007656B"/>
    <w:rsid w:val="000B6880"/>
    <w:rsid w:val="001345EA"/>
    <w:rsid w:val="001A2457"/>
    <w:rsid w:val="001D0A2A"/>
    <w:rsid w:val="00253E1F"/>
    <w:rsid w:val="0026096E"/>
    <w:rsid w:val="002F7EB1"/>
    <w:rsid w:val="00440159"/>
    <w:rsid w:val="004D014E"/>
    <w:rsid w:val="004F4048"/>
    <w:rsid w:val="00547AFD"/>
    <w:rsid w:val="00693EDE"/>
    <w:rsid w:val="006B74AA"/>
    <w:rsid w:val="007A030E"/>
    <w:rsid w:val="007A24D2"/>
    <w:rsid w:val="007E08F2"/>
    <w:rsid w:val="00841541"/>
    <w:rsid w:val="00843BF9"/>
    <w:rsid w:val="00864B70"/>
    <w:rsid w:val="009A1911"/>
    <w:rsid w:val="009F0165"/>
    <w:rsid w:val="00A522F8"/>
    <w:rsid w:val="00A758E2"/>
    <w:rsid w:val="00A955B0"/>
    <w:rsid w:val="00B13812"/>
    <w:rsid w:val="00C74634"/>
    <w:rsid w:val="00CC43A7"/>
    <w:rsid w:val="00D461D4"/>
    <w:rsid w:val="00D57F39"/>
    <w:rsid w:val="00DB68C3"/>
    <w:rsid w:val="00E04912"/>
    <w:rsid w:val="00E5694D"/>
    <w:rsid w:val="00EE09B6"/>
    <w:rsid w:val="00F26169"/>
    <w:rsid w:val="00F3119B"/>
    <w:rsid w:val="00F451A8"/>
    <w:rsid w:val="00FA0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53D8F"/>
  <w15:chartTrackingRefBased/>
  <w15:docId w15:val="{0A2716E8-C95B-4052-AA4D-D840976CA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61D4"/>
    <w:rPr>
      <w:lang w:val="en-US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D461D4"/>
    <w:pPr>
      <w:keepNext/>
      <w:keepLines/>
      <w:numPr>
        <w:numId w:val="34"/>
      </w:numPr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aliases w:val="h2"/>
    <w:basedOn w:val="Normal"/>
    <w:next w:val="Normal"/>
    <w:link w:val="Heading2Char"/>
    <w:uiPriority w:val="9"/>
    <w:unhideWhenUsed/>
    <w:qFormat/>
    <w:rsid w:val="00D461D4"/>
    <w:pPr>
      <w:keepNext/>
      <w:keepLines/>
      <w:numPr>
        <w:ilvl w:val="1"/>
        <w:numId w:val="34"/>
      </w:numPr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aliases w:val="h3"/>
    <w:basedOn w:val="Normal"/>
    <w:next w:val="Normal"/>
    <w:link w:val="Heading3Char"/>
    <w:uiPriority w:val="9"/>
    <w:unhideWhenUsed/>
    <w:qFormat/>
    <w:rsid w:val="00D461D4"/>
    <w:pPr>
      <w:keepNext/>
      <w:keepLines/>
      <w:numPr>
        <w:ilvl w:val="2"/>
        <w:numId w:val="34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Heading4">
    <w:name w:val="heading 4"/>
    <w:aliases w:val="h4"/>
    <w:basedOn w:val="Normal"/>
    <w:next w:val="Normal"/>
    <w:link w:val="Heading4Char"/>
    <w:uiPriority w:val="9"/>
    <w:unhideWhenUsed/>
    <w:qFormat/>
    <w:rsid w:val="00D461D4"/>
    <w:pPr>
      <w:keepNext/>
      <w:keepLines/>
      <w:numPr>
        <w:ilvl w:val="3"/>
        <w:numId w:val="34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Heading5">
    <w:name w:val="heading 5"/>
    <w:aliases w:val="h5"/>
    <w:basedOn w:val="Normal"/>
    <w:next w:val="Normal"/>
    <w:link w:val="Heading5Char"/>
    <w:uiPriority w:val="9"/>
    <w:unhideWhenUsed/>
    <w:qFormat/>
    <w:rsid w:val="00D461D4"/>
    <w:pPr>
      <w:keepNext/>
      <w:keepLines/>
      <w:numPr>
        <w:ilvl w:val="4"/>
        <w:numId w:val="34"/>
      </w:numPr>
      <w:spacing w:before="200" w:after="0"/>
      <w:outlineLvl w:val="4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6">
    <w:name w:val="heading 6"/>
    <w:aliases w:val="h6"/>
    <w:basedOn w:val="Normal"/>
    <w:next w:val="Normal"/>
    <w:link w:val="Heading6Char"/>
    <w:uiPriority w:val="9"/>
    <w:unhideWhenUsed/>
    <w:qFormat/>
    <w:rsid w:val="00D461D4"/>
    <w:pPr>
      <w:keepNext/>
      <w:keepLines/>
      <w:numPr>
        <w:ilvl w:val="5"/>
        <w:numId w:val="34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7">
    <w:name w:val="heading 7"/>
    <w:aliases w:val="h7"/>
    <w:basedOn w:val="Normal"/>
    <w:next w:val="Normal"/>
    <w:link w:val="Heading7Char"/>
    <w:uiPriority w:val="9"/>
    <w:unhideWhenUsed/>
    <w:qFormat/>
    <w:rsid w:val="00D461D4"/>
    <w:pPr>
      <w:keepNext/>
      <w:keepLines/>
      <w:numPr>
        <w:ilvl w:val="6"/>
        <w:numId w:val="18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aliases w:val="h8"/>
    <w:basedOn w:val="Normal"/>
    <w:next w:val="Normal"/>
    <w:link w:val="Heading8Char"/>
    <w:uiPriority w:val="9"/>
    <w:unhideWhenUsed/>
    <w:qFormat/>
    <w:rsid w:val="00D461D4"/>
    <w:pPr>
      <w:keepNext/>
      <w:keepLines/>
      <w:numPr>
        <w:ilvl w:val="7"/>
        <w:numId w:val="27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aliases w:val="h9"/>
    <w:basedOn w:val="Normal"/>
    <w:next w:val="Normal"/>
    <w:link w:val="Heading9Char"/>
    <w:uiPriority w:val="9"/>
    <w:unhideWhenUsed/>
    <w:qFormat/>
    <w:rsid w:val="00D461D4"/>
    <w:pPr>
      <w:keepNext/>
      <w:keepLines/>
      <w:numPr>
        <w:ilvl w:val="8"/>
        <w:numId w:val="5"/>
      </w:numPr>
      <w:tabs>
        <w:tab w:val="clear" w:pos="6480"/>
      </w:tabs>
      <w:spacing w:before="200" w:after="0"/>
      <w:ind w:left="5760" w:firstLine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D461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qFormat/>
    <w:rsid w:val="00D461D4"/>
    <w:pPr>
      <w:spacing w:before="240" w:after="120" w:line="288" w:lineRule="auto"/>
      <w:jc w:val="both"/>
    </w:pPr>
    <w:rPr>
      <w:sz w:val="20"/>
      <w:szCs w:val="20"/>
      <w:lang w:val="en-AU"/>
    </w:rPr>
  </w:style>
  <w:style w:type="character" w:customStyle="1" w:styleId="BodyTextChar">
    <w:name w:val="Body Text Char"/>
    <w:basedOn w:val="DefaultParagraphFont"/>
    <w:link w:val="BodyText"/>
    <w:rsid w:val="00D461D4"/>
    <w:rPr>
      <w:sz w:val="20"/>
      <w:szCs w:val="20"/>
      <w:lang w:val="en-AU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D461D4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rsid w:val="00D461D4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D461D4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D461D4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6Char">
    <w:name w:val="Heading 6 Char"/>
    <w:aliases w:val="h6 Char"/>
    <w:basedOn w:val="DefaultParagraphFont"/>
    <w:link w:val="Heading6"/>
    <w:uiPriority w:val="9"/>
    <w:rsid w:val="00D461D4"/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character" w:customStyle="1" w:styleId="Heading7Char">
    <w:name w:val="Heading 7 Char"/>
    <w:aliases w:val="h7 Char"/>
    <w:basedOn w:val="DefaultParagraphFont"/>
    <w:link w:val="Heading7"/>
    <w:uiPriority w:val="9"/>
    <w:rsid w:val="00D461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aliases w:val="h8 Char"/>
    <w:basedOn w:val="DefaultParagraphFont"/>
    <w:link w:val="Heading8"/>
    <w:uiPriority w:val="9"/>
    <w:rsid w:val="00D461D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aliases w:val="h9 Char"/>
    <w:basedOn w:val="DefaultParagraphFont"/>
    <w:link w:val="Heading9"/>
    <w:uiPriority w:val="9"/>
    <w:rsid w:val="00D461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461D4"/>
    <w:pPr>
      <w:keepNext/>
      <w:spacing w:after="200" w:line="240" w:lineRule="auto"/>
    </w:pPr>
    <w:rPr>
      <w:rFonts w:ascii="Calibri" w:eastAsia="Calibri" w:hAnsi="Calibri" w:cs="Calibri"/>
      <w:iCs/>
      <w:color w:val="0E2841" w:themeColor="text2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461D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61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link w:val="SubtitleChar"/>
    <w:uiPriority w:val="11"/>
    <w:qFormat/>
    <w:rsid w:val="00D461D4"/>
    <w:pPr>
      <w:numPr>
        <w:ilvl w:val="1"/>
      </w:numPr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461D4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D461D4"/>
    <w:rPr>
      <w:b/>
      <w:bCs/>
    </w:rPr>
  </w:style>
  <w:style w:type="character" w:styleId="Emphasis">
    <w:name w:val="Emphasis"/>
    <w:uiPriority w:val="20"/>
    <w:qFormat/>
    <w:rsid w:val="00D461D4"/>
    <w:rPr>
      <w:i/>
      <w:iCs/>
    </w:rPr>
  </w:style>
  <w:style w:type="paragraph" w:styleId="NoSpacing">
    <w:name w:val="No Spacing"/>
    <w:basedOn w:val="Normal"/>
    <w:uiPriority w:val="1"/>
    <w:qFormat/>
    <w:rsid w:val="00D461D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461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461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461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1D4"/>
    <w:pPr>
      <w:pBdr>
        <w:bottom w:val="single" w:sz="4" w:space="4" w:color="156082" w:themeColor="accent1"/>
      </w:pBdr>
      <w:spacing w:before="200" w:after="280"/>
      <w:ind w:left="936" w:right="936"/>
    </w:pPr>
    <w:rPr>
      <w:b/>
      <w:bCs/>
      <w:i/>
      <w:iCs/>
      <w:color w:val="156082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1D4"/>
    <w:rPr>
      <w:b/>
      <w:bCs/>
      <w:i/>
      <w:iCs/>
      <w:color w:val="156082" w:themeColor="accent1"/>
    </w:rPr>
  </w:style>
  <w:style w:type="character" w:styleId="SubtleEmphasis">
    <w:name w:val="Subtle Emphasis"/>
    <w:uiPriority w:val="19"/>
    <w:qFormat/>
    <w:rsid w:val="00D461D4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D461D4"/>
    <w:rPr>
      <w:b/>
      <w:bCs/>
      <w:i/>
      <w:iCs/>
      <w:color w:val="156082" w:themeColor="accent1"/>
    </w:rPr>
  </w:style>
  <w:style w:type="character" w:styleId="SubtleReference">
    <w:name w:val="Subtle Reference"/>
    <w:uiPriority w:val="31"/>
    <w:qFormat/>
    <w:rsid w:val="00D461D4"/>
    <w:rPr>
      <w:smallCaps/>
      <w:color w:val="E97132" w:themeColor="accent2"/>
      <w:u w:val="single"/>
    </w:rPr>
  </w:style>
  <w:style w:type="character" w:styleId="IntenseReference">
    <w:name w:val="Intense Reference"/>
    <w:uiPriority w:val="32"/>
    <w:qFormat/>
    <w:rsid w:val="00D461D4"/>
    <w:rPr>
      <w:b/>
      <w:bCs/>
      <w:smallCaps/>
      <w:color w:val="E97132" w:themeColor="accent2"/>
      <w:spacing w:val="5"/>
      <w:u w:val="single"/>
    </w:rPr>
  </w:style>
  <w:style w:type="character" w:styleId="BookTitle">
    <w:name w:val="Book Title"/>
    <w:uiPriority w:val="33"/>
    <w:qFormat/>
    <w:rsid w:val="00D461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61D4"/>
    <w:pPr>
      <w:numPr>
        <w:numId w:val="0"/>
      </w:numPr>
      <w:spacing w:before="480"/>
      <w:outlineLvl w:val="9"/>
    </w:pPr>
    <w:rPr>
      <w:b/>
      <w:bCs/>
      <w:sz w:val="28"/>
      <w:szCs w:val="28"/>
    </w:rPr>
  </w:style>
  <w:style w:type="table" w:styleId="TableGrid">
    <w:name w:val="Table Grid"/>
    <w:basedOn w:val="TableNormal"/>
    <w:uiPriority w:val="59"/>
    <w:rsid w:val="004F4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E09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09B6"/>
    <w:rPr>
      <w:color w:val="800080"/>
      <w:u w:val="single"/>
    </w:rPr>
  </w:style>
  <w:style w:type="paragraph" w:customStyle="1" w:styleId="msonormal0">
    <w:name w:val="msonormal"/>
    <w:basedOn w:val="Normal"/>
    <w:rsid w:val="00EE09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E09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E09B6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53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7</Pages>
  <Words>980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Sherman</dc:creator>
  <cp:keywords/>
  <dc:description/>
  <cp:lastModifiedBy>Julie Sherman</cp:lastModifiedBy>
  <cp:revision>17</cp:revision>
  <dcterms:created xsi:type="dcterms:W3CDTF">2024-07-04T03:23:00Z</dcterms:created>
  <dcterms:modified xsi:type="dcterms:W3CDTF">2024-07-04T08:31:00Z</dcterms:modified>
</cp:coreProperties>
</file>